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D5A666" w14:textId="77777777" w:rsidR="006524C9" w:rsidRPr="00A22D23" w:rsidRDefault="006524C9" w:rsidP="006524C9">
      <w:pPr>
        <w:widowControl/>
        <w:jc w:val="center"/>
        <w:rPr>
          <w:rFonts w:ascii="Arial" w:hAnsi="Arial"/>
          <w:sz w:val="17"/>
        </w:rPr>
      </w:pPr>
      <w:bookmarkStart w:id="0" w:name="_GoBack"/>
      <w:r w:rsidRPr="00A22D23">
        <w:rPr>
          <w:rFonts w:ascii="Arial" w:hAnsi="Arial" w:hint="eastAsia"/>
          <w:sz w:val="17"/>
        </w:rPr>
        <w:t xml:space="preserve">Table S3. </w:t>
      </w:r>
      <w:r w:rsidRPr="00A22D23">
        <w:rPr>
          <w:rFonts w:ascii="Arial" w:hAnsi="Arial" w:hint="eastAsia"/>
          <w:sz w:val="17"/>
          <w:vertAlign w:val="superscript"/>
        </w:rPr>
        <w:t>1</w:t>
      </w:r>
      <w:r w:rsidRPr="00A22D23">
        <w:rPr>
          <w:rFonts w:ascii="Arial" w:hAnsi="Arial" w:hint="eastAsia"/>
          <w:sz w:val="17"/>
        </w:rPr>
        <w:t xml:space="preserve">H NMR data of compound </w:t>
      </w:r>
      <w:r w:rsidRPr="00A22D23">
        <w:rPr>
          <w:rFonts w:ascii="Arial" w:hAnsi="Arial" w:hint="eastAsia"/>
          <w:b/>
          <w:sz w:val="17"/>
        </w:rPr>
        <w:t>3</w:t>
      </w:r>
      <w:r w:rsidRPr="00A22D23">
        <w:rPr>
          <w:rFonts w:ascii="Arial" w:hAnsi="Arial" w:hint="eastAsia"/>
          <w:sz w:val="17"/>
        </w:rPr>
        <w:t xml:space="preserve"> (in DMSO-d</w:t>
      </w:r>
      <w:r w:rsidRPr="00A22D23">
        <w:rPr>
          <w:rFonts w:ascii="Arial" w:hAnsi="Arial" w:hint="eastAsia"/>
          <w:sz w:val="17"/>
          <w:vertAlign w:val="subscript"/>
        </w:rPr>
        <w:t>6</w:t>
      </w:r>
      <w:r w:rsidRPr="00A22D23">
        <w:rPr>
          <w:rFonts w:ascii="Arial" w:hAnsi="Arial" w:hint="eastAsia"/>
          <w:sz w:val="17"/>
        </w:rPr>
        <w:t xml:space="preserve">, </w:t>
      </w:r>
      <w:r w:rsidRPr="00A22D23">
        <w:rPr>
          <w:rFonts w:ascii="Arial" w:hAnsi="Arial"/>
          <w:sz w:val="17"/>
        </w:rPr>
        <w:t xml:space="preserve">500 MHz </w:t>
      </w:r>
      <w:proofErr w:type="spellStart"/>
      <w:r w:rsidRPr="00A22D23">
        <w:rPr>
          <w:rFonts w:ascii="Arial" w:hAnsi="Arial"/>
          <w:sz w:val="17"/>
        </w:rPr>
        <w:t>Bruker</w:t>
      </w:r>
      <w:proofErr w:type="spellEnd"/>
      <w:r w:rsidRPr="00A22D23">
        <w:rPr>
          <w:rFonts w:ascii="Arial" w:hAnsi="Arial"/>
          <w:sz w:val="17"/>
        </w:rPr>
        <w:t xml:space="preserve"> </w:t>
      </w:r>
      <w:proofErr w:type="spellStart"/>
      <w:r w:rsidRPr="00A22D23">
        <w:rPr>
          <w:rFonts w:ascii="Arial" w:hAnsi="Arial"/>
          <w:sz w:val="17"/>
        </w:rPr>
        <w:t>Avance</w:t>
      </w:r>
      <w:proofErr w:type="spellEnd"/>
      <w:r w:rsidRPr="00A22D23">
        <w:rPr>
          <w:rFonts w:ascii="Arial" w:hAnsi="Arial"/>
          <w:sz w:val="17"/>
        </w:rPr>
        <w:t xml:space="preserve"> III</w:t>
      </w:r>
      <w:r w:rsidRPr="00A22D23">
        <w:rPr>
          <w:rFonts w:ascii="Arial" w:hAnsi="Arial" w:hint="eastAsia"/>
          <w:sz w:val="17"/>
        </w:rPr>
        <w:t>)</w:t>
      </w:r>
    </w:p>
    <w:bookmarkEnd w:id="0"/>
    <w:p w14:paraId="1C5D53AD" w14:textId="77777777" w:rsidR="006524C9" w:rsidRPr="00A22D23" w:rsidRDefault="006524C9" w:rsidP="006524C9">
      <w:pPr>
        <w:widowControl/>
        <w:rPr>
          <w:rFonts w:ascii="Arial" w:hAnsi="Arial"/>
          <w:b/>
          <w:sz w:val="17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5"/>
        <w:gridCol w:w="2101"/>
        <w:gridCol w:w="1868"/>
      </w:tblGrid>
      <w:tr w:rsidR="006524C9" w:rsidRPr="00A22D23" w14:paraId="4F2182BF" w14:textId="77777777" w:rsidTr="00E51106">
        <w:trPr>
          <w:jc w:val="center"/>
        </w:trPr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FC54D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Site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0F051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b/>
                <w:sz w:val="17"/>
                <w:szCs w:val="17"/>
              </w:rPr>
              <w:t>1*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028FF" w14:textId="77777777" w:rsidR="006524C9" w:rsidRPr="00A22D23" w:rsidRDefault="006524C9" w:rsidP="00E51106">
            <w:pPr>
              <w:widowControl/>
              <w:rPr>
                <w:rFonts w:ascii="Arial" w:hAnsi="Arial" w:cs="Arial"/>
                <w:b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b/>
                <w:sz w:val="17"/>
                <w:szCs w:val="17"/>
              </w:rPr>
              <w:t>3</w:t>
            </w:r>
          </w:p>
        </w:tc>
      </w:tr>
      <w:tr w:rsidR="006524C9" w:rsidRPr="00A22D23" w14:paraId="7926E770" w14:textId="77777777" w:rsidTr="00E51106">
        <w:trPr>
          <w:jc w:val="center"/>
        </w:trPr>
        <w:tc>
          <w:tcPr>
            <w:tcW w:w="1095" w:type="dxa"/>
            <w:tcBorders>
              <w:top w:val="single" w:sz="4" w:space="0" w:color="auto"/>
            </w:tcBorders>
            <w:vAlign w:val="center"/>
          </w:tcPr>
          <w:p w14:paraId="53A1B77F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1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vAlign w:val="center"/>
          </w:tcPr>
          <w:p w14:paraId="7E09625E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-</w:t>
            </w:r>
          </w:p>
        </w:tc>
        <w:tc>
          <w:tcPr>
            <w:tcW w:w="1868" w:type="dxa"/>
            <w:tcBorders>
              <w:top w:val="single" w:sz="4" w:space="0" w:color="auto"/>
            </w:tcBorders>
            <w:vAlign w:val="center"/>
          </w:tcPr>
          <w:p w14:paraId="490FAB2E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-</w:t>
            </w:r>
          </w:p>
        </w:tc>
      </w:tr>
      <w:tr w:rsidR="006524C9" w:rsidRPr="00A22D23" w14:paraId="23CECA4D" w14:textId="77777777" w:rsidTr="00E51106">
        <w:trPr>
          <w:jc w:val="center"/>
        </w:trPr>
        <w:tc>
          <w:tcPr>
            <w:tcW w:w="1095" w:type="dxa"/>
            <w:vAlign w:val="center"/>
          </w:tcPr>
          <w:p w14:paraId="6489AAD2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2</w:t>
            </w:r>
          </w:p>
        </w:tc>
        <w:tc>
          <w:tcPr>
            <w:tcW w:w="2101" w:type="dxa"/>
            <w:vAlign w:val="center"/>
          </w:tcPr>
          <w:p w14:paraId="106B334D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-</w:t>
            </w:r>
          </w:p>
        </w:tc>
        <w:tc>
          <w:tcPr>
            <w:tcW w:w="1868" w:type="dxa"/>
            <w:vAlign w:val="center"/>
          </w:tcPr>
          <w:p w14:paraId="7B9BD1DB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-</w:t>
            </w:r>
          </w:p>
        </w:tc>
      </w:tr>
      <w:tr w:rsidR="006524C9" w:rsidRPr="00A22D23" w14:paraId="0CCC5FEE" w14:textId="77777777" w:rsidTr="00E51106">
        <w:trPr>
          <w:jc w:val="center"/>
        </w:trPr>
        <w:tc>
          <w:tcPr>
            <w:tcW w:w="1095" w:type="dxa"/>
            <w:vAlign w:val="center"/>
          </w:tcPr>
          <w:p w14:paraId="4F33BCAB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3</w:t>
            </w:r>
          </w:p>
        </w:tc>
        <w:tc>
          <w:tcPr>
            <w:tcW w:w="2101" w:type="dxa"/>
            <w:vAlign w:val="center"/>
          </w:tcPr>
          <w:p w14:paraId="0ED9DE04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3.77,t</w:t>
            </w:r>
          </w:p>
        </w:tc>
        <w:tc>
          <w:tcPr>
            <w:tcW w:w="1868" w:type="dxa"/>
            <w:vAlign w:val="center"/>
          </w:tcPr>
          <w:p w14:paraId="5726F686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3.75, t</w:t>
            </w:r>
          </w:p>
        </w:tc>
      </w:tr>
      <w:tr w:rsidR="006524C9" w:rsidRPr="00A22D23" w14:paraId="1B506322" w14:textId="77777777" w:rsidTr="00E51106">
        <w:trPr>
          <w:jc w:val="center"/>
        </w:trPr>
        <w:tc>
          <w:tcPr>
            <w:tcW w:w="1095" w:type="dxa"/>
            <w:vAlign w:val="center"/>
          </w:tcPr>
          <w:p w14:paraId="1788DA7F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4</w:t>
            </w:r>
          </w:p>
        </w:tc>
        <w:tc>
          <w:tcPr>
            <w:tcW w:w="2101" w:type="dxa"/>
            <w:vAlign w:val="center"/>
          </w:tcPr>
          <w:p w14:paraId="7832F3FA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2.71, </w:t>
            </w:r>
            <w:proofErr w:type="spellStart"/>
            <w:r w:rsidRPr="00A22D23">
              <w:rPr>
                <w:rFonts w:ascii="Arial" w:hAnsi="Arial" w:cs="Arial" w:hint="eastAsia"/>
                <w:sz w:val="17"/>
                <w:szCs w:val="17"/>
              </w:rPr>
              <w:t>dd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 (17.3, 7.4)</w:t>
            </w:r>
          </w:p>
          <w:p w14:paraId="55C6C6B7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2.98, </w:t>
            </w:r>
            <w:proofErr w:type="spellStart"/>
            <w:r w:rsidRPr="00A22D23">
              <w:rPr>
                <w:rFonts w:ascii="Arial" w:hAnsi="Arial" w:cs="Arial" w:hint="eastAsia"/>
                <w:sz w:val="17"/>
                <w:szCs w:val="17"/>
              </w:rPr>
              <w:t>dd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 (17.3, 5.2)</w:t>
            </w:r>
          </w:p>
        </w:tc>
        <w:tc>
          <w:tcPr>
            <w:tcW w:w="1868" w:type="dxa"/>
            <w:vAlign w:val="center"/>
          </w:tcPr>
          <w:p w14:paraId="45C22EED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2.68, </w:t>
            </w:r>
            <w:proofErr w:type="spellStart"/>
            <w:r w:rsidRPr="00A22D23">
              <w:rPr>
                <w:rFonts w:ascii="Arial" w:hAnsi="Arial" w:cs="Arial" w:hint="eastAsia"/>
                <w:sz w:val="17"/>
                <w:szCs w:val="17"/>
              </w:rPr>
              <w:t>dd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 (17.0, 7.5)</w:t>
            </w:r>
          </w:p>
          <w:p w14:paraId="458F08C6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2.94, </w:t>
            </w:r>
            <w:proofErr w:type="spellStart"/>
            <w:r w:rsidRPr="00A22D23">
              <w:rPr>
                <w:rFonts w:ascii="Arial" w:hAnsi="Arial" w:cs="Arial" w:hint="eastAsia"/>
                <w:sz w:val="17"/>
                <w:szCs w:val="17"/>
              </w:rPr>
              <w:t>dd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 (17.0, 5.5)</w:t>
            </w:r>
          </w:p>
        </w:tc>
      </w:tr>
      <w:tr w:rsidR="006524C9" w:rsidRPr="00A22D23" w14:paraId="2F139901" w14:textId="77777777" w:rsidTr="00E51106">
        <w:trPr>
          <w:jc w:val="center"/>
        </w:trPr>
        <w:tc>
          <w:tcPr>
            <w:tcW w:w="1095" w:type="dxa"/>
            <w:vAlign w:val="center"/>
          </w:tcPr>
          <w:p w14:paraId="75F7C299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4a</w:t>
            </w:r>
          </w:p>
        </w:tc>
        <w:tc>
          <w:tcPr>
            <w:tcW w:w="2101" w:type="dxa"/>
            <w:vAlign w:val="center"/>
          </w:tcPr>
          <w:p w14:paraId="3CF17113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-</w:t>
            </w:r>
          </w:p>
        </w:tc>
        <w:tc>
          <w:tcPr>
            <w:tcW w:w="1868" w:type="dxa"/>
            <w:vAlign w:val="center"/>
          </w:tcPr>
          <w:p w14:paraId="158BCBBC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-</w:t>
            </w:r>
          </w:p>
        </w:tc>
      </w:tr>
      <w:tr w:rsidR="006524C9" w:rsidRPr="00A22D23" w14:paraId="4199D102" w14:textId="77777777" w:rsidTr="00E51106">
        <w:trPr>
          <w:jc w:val="center"/>
        </w:trPr>
        <w:tc>
          <w:tcPr>
            <w:tcW w:w="1095" w:type="dxa"/>
            <w:vAlign w:val="center"/>
          </w:tcPr>
          <w:p w14:paraId="1DE18D90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5</w:t>
            </w:r>
          </w:p>
        </w:tc>
        <w:tc>
          <w:tcPr>
            <w:tcW w:w="2101" w:type="dxa"/>
            <w:vAlign w:val="center"/>
          </w:tcPr>
          <w:p w14:paraId="71008AC0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7.67, s</w:t>
            </w:r>
          </w:p>
        </w:tc>
        <w:tc>
          <w:tcPr>
            <w:tcW w:w="1868" w:type="dxa"/>
            <w:vAlign w:val="center"/>
          </w:tcPr>
          <w:p w14:paraId="3CD7E5DB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7.67, s</w:t>
            </w:r>
          </w:p>
        </w:tc>
      </w:tr>
      <w:tr w:rsidR="006524C9" w:rsidRPr="00A22D23" w14:paraId="76DE67E2" w14:textId="77777777" w:rsidTr="00E51106">
        <w:trPr>
          <w:jc w:val="center"/>
        </w:trPr>
        <w:tc>
          <w:tcPr>
            <w:tcW w:w="1095" w:type="dxa"/>
            <w:vAlign w:val="center"/>
          </w:tcPr>
          <w:p w14:paraId="44F41A62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6</w:t>
            </w:r>
          </w:p>
        </w:tc>
        <w:tc>
          <w:tcPr>
            <w:tcW w:w="2101" w:type="dxa"/>
            <w:vAlign w:val="center"/>
          </w:tcPr>
          <w:p w14:paraId="63A50794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-</w:t>
            </w:r>
          </w:p>
        </w:tc>
        <w:tc>
          <w:tcPr>
            <w:tcW w:w="1868" w:type="dxa"/>
            <w:vAlign w:val="center"/>
          </w:tcPr>
          <w:p w14:paraId="4D209AC5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-</w:t>
            </w:r>
          </w:p>
        </w:tc>
      </w:tr>
      <w:tr w:rsidR="006524C9" w:rsidRPr="00A22D23" w14:paraId="609ED315" w14:textId="77777777" w:rsidTr="00E51106">
        <w:trPr>
          <w:jc w:val="center"/>
        </w:trPr>
        <w:tc>
          <w:tcPr>
            <w:tcW w:w="1095" w:type="dxa"/>
            <w:vAlign w:val="center"/>
          </w:tcPr>
          <w:p w14:paraId="4D442DA8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7</w:t>
            </w:r>
          </w:p>
        </w:tc>
        <w:tc>
          <w:tcPr>
            <w:tcW w:w="2101" w:type="dxa"/>
            <w:vAlign w:val="center"/>
          </w:tcPr>
          <w:p w14:paraId="4B9856E1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7.63, d (8.4)</w:t>
            </w:r>
          </w:p>
        </w:tc>
        <w:tc>
          <w:tcPr>
            <w:tcW w:w="1868" w:type="dxa"/>
            <w:vAlign w:val="center"/>
          </w:tcPr>
          <w:p w14:paraId="2E49CF34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7.64, d (8.5)</w:t>
            </w:r>
          </w:p>
        </w:tc>
      </w:tr>
      <w:tr w:rsidR="006524C9" w:rsidRPr="00A22D23" w14:paraId="2CBA827D" w14:textId="77777777" w:rsidTr="00E51106">
        <w:trPr>
          <w:jc w:val="center"/>
        </w:trPr>
        <w:tc>
          <w:tcPr>
            <w:tcW w:w="1095" w:type="dxa"/>
            <w:vAlign w:val="center"/>
          </w:tcPr>
          <w:p w14:paraId="4814BAA0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8</w:t>
            </w:r>
          </w:p>
        </w:tc>
        <w:tc>
          <w:tcPr>
            <w:tcW w:w="2101" w:type="dxa"/>
            <w:vAlign w:val="center"/>
          </w:tcPr>
          <w:p w14:paraId="5E48587A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6.81, d (8.4)</w:t>
            </w:r>
          </w:p>
        </w:tc>
        <w:tc>
          <w:tcPr>
            <w:tcW w:w="1868" w:type="dxa"/>
            <w:vAlign w:val="center"/>
          </w:tcPr>
          <w:p w14:paraId="18771DAF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6.78, </w:t>
            </w:r>
            <w:proofErr w:type="spellStart"/>
            <w:r w:rsidRPr="00A22D23">
              <w:rPr>
                <w:rFonts w:ascii="Arial" w:hAnsi="Arial" w:cs="Arial" w:hint="eastAsia"/>
                <w:sz w:val="17"/>
                <w:szCs w:val="17"/>
              </w:rPr>
              <w:t>dd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 (8.5, 1.5)</w:t>
            </w:r>
          </w:p>
        </w:tc>
      </w:tr>
      <w:tr w:rsidR="006524C9" w:rsidRPr="00A22D23" w14:paraId="767991B6" w14:textId="77777777" w:rsidTr="00E51106">
        <w:trPr>
          <w:jc w:val="center"/>
        </w:trPr>
        <w:tc>
          <w:tcPr>
            <w:tcW w:w="1095" w:type="dxa"/>
            <w:vAlign w:val="center"/>
          </w:tcPr>
          <w:p w14:paraId="0A2CCCEE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8a</w:t>
            </w:r>
          </w:p>
        </w:tc>
        <w:tc>
          <w:tcPr>
            <w:tcW w:w="2101" w:type="dxa"/>
            <w:vAlign w:val="center"/>
          </w:tcPr>
          <w:p w14:paraId="73BE7FEE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-</w:t>
            </w:r>
          </w:p>
        </w:tc>
        <w:tc>
          <w:tcPr>
            <w:tcW w:w="1868" w:type="dxa"/>
            <w:vAlign w:val="center"/>
          </w:tcPr>
          <w:p w14:paraId="6E3EB383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-</w:t>
            </w:r>
          </w:p>
        </w:tc>
      </w:tr>
      <w:tr w:rsidR="006524C9" w:rsidRPr="00A22D23" w14:paraId="4B8065DF" w14:textId="77777777" w:rsidTr="00E51106">
        <w:trPr>
          <w:jc w:val="center"/>
        </w:trPr>
        <w:tc>
          <w:tcPr>
            <w:tcW w:w="1095" w:type="dxa"/>
            <w:vAlign w:val="center"/>
          </w:tcPr>
          <w:p w14:paraId="30D7ED54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9</w:t>
            </w:r>
          </w:p>
        </w:tc>
        <w:tc>
          <w:tcPr>
            <w:tcW w:w="2101" w:type="dxa"/>
            <w:vAlign w:val="center"/>
          </w:tcPr>
          <w:p w14:paraId="66B86CE1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1.60, m</w:t>
            </w:r>
          </w:p>
        </w:tc>
        <w:tc>
          <w:tcPr>
            <w:tcW w:w="1868" w:type="dxa"/>
            <w:vAlign w:val="center"/>
          </w:tcPr>
          <w:p w14:paraId="4C35EAE0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1.60, m</w:t>
            </w:r>
          </w:p>
        </w:tc>
      </w:tr>
      <w:tr w:rsidR="006524C9" w:rsidRPr="00A22D23" w14:paraId="50EC2770" w14:textId="77777777" w:rsidTr="00E51106">
        <w:trPr>
          <w:jc w:val="center"/>
        </w:trPr>
        <w:tc>
          <w:tcPr>
            <w:tcW w:w="1095" w:type="dxa"/>
            <w:vAlign w:val="center"/>
          </w:tcPr>
          <w:p w14:paraId="17D0F554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10</w:t>
            </w:r>
          </w:p>
        </w:tc>
        <w:tc>
          <w:tcPr>
            <w:tcW w:w="2101" w:type="dxa"/>
            <w:vAlign w:val="center"/>
          </w:tcPr>
          <w:p w14:paraId="46605EC6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2.10, m</w:t>
            </w:r>
          </w:p>
        </w:tc>
        <w:tc>
          <w:tcPr>
            <w:tcW w:w="1868" w:type="dxa"/>
            <w:vAlign w:val="center"/>
          </w:tcPr>
          <w:p w14:paraId="7A20A1CD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2.08, m</w:t>
            </w:r>
          </w:p>
        </w:tc>
      </w:tr>
      <w:tr w:rsidR="006524C9" w:rsidRPr="00A22D23" w14:paraId="16D13408" w14:textId="77777777" w:rsidTr="00E51106">
        <w:trPr>
          <w:jc w:val="center"/>
        </w:trPr>
        <w:tc>
          <w:tcPr>
            <w:tcW w:w="1095" w:type="dxa"/>
            <w:vAlign w:val="center"/>
          </w:tcPr>
          <w:p w14:paraId="0EB1D82B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11</w:t>
            </w:r>
          </w:p>
        </w:tc>
        <w:tc>
          <w:tcPr>
            <w:tcW w:w="2101" w:type="dxa"/>
            <w:vAlign w:val="center"/>
          </w:tcPr>
          <w:p w14:paraId="57BEB359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5.12, </w:t>
            </w:r>
            <w:proofErr w:type="spellStart"/>
            <w:r w:rsidRPr="00A22D23">
              <w:rPr>
                <w:rFonts w:ascii="Arial" w:hAnsi="Arial" w:cs="Arial" w:hint="eastAsia"/>
                <w:sz w:val="17"/>
                <w:szCs w:val="17"/>
              </w:rPr>
              <w:t>dd</w:t>
            </w:r>
            <w:proofErr w:type="spellEnd"/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 (7.1, 1.3)</w:t>
            </w:r>
          </w:p>
        </w:tc>
        <w:tc>
          <w:tcPr>
            <w:tcW w:w="1868" w:type="dxa"/>
            <w:vAlign w:val="center"/>
          </w:tcPr>
          <w:p w14:paraId="49F35358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5.10, t (7.5)</w:t>
            </w:r>
          </w:p>
        </w:tc>
      </w:tr>
      <w:tr w:rsidR="006524C9" w:rsidRPr="00A22D23" w14:paraId="72249D8F" w14:textId="77777777" w:rsidTr="00E51106">
        <w:trPr>
          <w:jc w:val="center"/>
        </w:trPr>
        <w:tc>
          <w:tcPr>
            <w:tcW w:w="1095" w:type="dxa"/>
            <w:vAlign w:val="center"/>
          </w:tcPr>
          <w:p w14:paraId="72C5E14F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12</w:t>
            </w:r>
          </w:p>
        </w:tc>
        <w:tc>
          <w:tcPr>
            <w:tcW w:w="2101" w:type="dxa"/>
            <w:vAlign w:val="center"/>
          </w:tcPr>
          <w:p w14:paraId="2C617BB4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-</w:t>
            </w:r>
          </w:p>
        </w:tc>
        <w:tc>
          <w:tcPr>
            <w:tcW w:w="1868" w:type="dxa"/>
            <w:vAlign w:val="center"/>
          </w:tcPr>
          <w:p w14:paraId="32D3605D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-</w:t>
            </w:r>
          </w:p>
        </w:tc>
      </w:tr>
      <w:tr w:rsidR="006524C9" w:rsidRPr="00A22D23" w14:paraId="57A138CF" w14:textId="77777777" w:rsidTr="00E51106">
        <w:trPr>
          <w:jc w:val="center"/>
        </w:trPr>
        <w:tc>
          <w:tcPr>
            <w:tcW w:w="1095" w:type="dxa"/>
            <w:vAlign w:val="center"/>
          </w:tcPr>
          <w:p w14:paraId="01BD659F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13</w:t>
            </w:r>
          </w:p>
        </w:tc>
        <w:tc>
          <w:tcPr>
            <w:tcW w:w="2101" w:type="dxa"/>
            <w:vAlign w:val="center"/>
          </w:tcPr>
          <w:p w14:paraId="59F0432D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1.57, s</w:t>
            </w:r>
          </w:p>
        </w:tc>
        <w:tc>
          <w:tcPr>
            <w:tcW w:w="1868" w:type="dxa"/>
            <w:vAlign w:val="center"/>
          </w:tcPr>
          <w:p w14:paraId="714DFAF3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1.55, s</w:t>
            </w:r>
          </w:p>
        </w:tc>
      </w:tr>
      <w:tr w:rsidR="006524C9" w:rsidRPr="00A22D23" w14:paraId="20FB9371" w14:textId="77777777" w:rsidTr="00E51106">
        <w:trPr>
          <w:jc w:val="center"/>
        </w:trPr>
        <w:tc>
          <w:tcPr>
            <w:tcW w:w="1095" w:type="dxa"/>
            <w:vAlign w:val="center"/>
          </w:tcPr>
          <w:p w14:paraId="5F0D32D7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14</w:t>
            </w:r>
          </w:p>
        </w:tc>
        <w:tc>
          <w:tcPr>
            <w:tcW w:w="2101" w:type="dxa"/>
            <w:vAlign w:val="center"/>
          </w:tcPr>
          <w:p w14:paraId="1864538D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1.65, s</w:t>
            </w:r>
          </w:p>
        </w:tc>
        <w:tc>
          <w:tcPr>
            <w:tcW w:w="1868" w:type="dxa"/>
            <w:vAlign w:val="center"/>
          </w:tcPr>
          <w:p w14:paraId="5BE5FBD9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1.63, s</w:t>
            </w:r>
          </w:p>
        </w:tc>
      </w:tr>
      <w:tr w:rsidR="006524C9" w:rsidRPr="00A22D23" w14:paraId="6D99B345" w14:textId="77777777" w:rsidTr="00E51106">
        <w:trPr>
          <w:jc w:val="center"/>
        </w:trPr>
        <w:tc>
          <w:tcPr>
            <w:tcW w:w="1095" w:type="dxa"/>
            <w:vAlign w:val="center"/>
          </w:tcPr>
          <w:p w14:paraId="6E542732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15</w:t>
            </w:r>
          </w:p>
        </w:tc>
        <w:tc>
          <w:tcPr>
            <w:tcW w:w="2101" w:type="dxa"/>
            <w:vAlign w:val="center"/>
          </w:tcPr>
          <w:p w14:paraId="2D709E81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1.18, s</w:t>
            </w:r>
          </w:p>
        </w:tc>
        <w:tc>
          <w:tcPr>
            <w:tcW w:w="1868" w:type="dxa"/>
            <w:vAlign w:val="center"/>
          </w:tcPr>
          <w:p w14:paraId="547D7FB9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1.18, s</w:t>
            </w:r>
          </w:p>
        </w:tc>
      </w:tr>
      <w:tr w:rsidR="006524C9" w:rsidRPr="00A22D23" w14:paraId="53980BBB" w14:textId="77777777" w:rsidTr="00E51106">
        <w:trPr>
          <w:jc w:val="center"/>
        </w:trPr>
        <w:tc>
          <w:tcPr>
            <w:tcW w:w="1095" w:type="dxa"/>
            <w:vAlign w:val="center"/>
          </w:tcPr>
          <w:p w14:paraId="3C7F60D1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1</w:t>
            </w:r>
            <w:r w:rsidRPr="00A22D23">
              <w:rPr>
                <w:rFonts w:ascii="Arial" w:hAnsi="Arial" w:cs="Arial"/>
                <w:sz w:val="17"/>
                <w:szCs w:val="17"/>
              </w:rPr>
              <w:t>’</w:t>
            </w:r>
          </w:p>
        </w:tc>
        <w:tc>
          <w:tcPr>
            <w:tcW w:w="2101" w:type="dxa"/>
            <w:vAlign w:val="center"/>
          </w:tcPr>
          <w:p w14:paraId="7DB20A6A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-</w:t>
            </w:r>
          </w:p>
        </w:tc>
        <w:tc>
          <w:tcPr>
            <w:tcW w:w="1868" w:type="dxa"/>
            <w:vAlign w:val="center"/>
          </w:tcPr>
          <w:p w14:paraId="32467234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-</w:t>
            </w:r>
          </w:p>
        </w:tc>
      </w:tr>
      <w:tr w:rsidR="006524C9" w:rsidRPr="00A22D23" w14:paraId="4123EB9B" w14:textId="77777777" w:rsidTr="00E51106">
        <w:trPr>
          <w:jc w:val="center"/>
        </w:trPr>
        <w:tc>
          <w:tcPr>
            <w:tcW w:w="1095" w:type="dxa"/>
            <w:vAlign w:val="center"/>
          </w:tcPr>
          <w:p w14:paraId="0B06F2C8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2</w:t>
            </w:r>
            <w:r w:rsidRPr="00A22D23">
              <w:rPr>
                <w:rFonts w:ascii="Arial" w:hAnsi="Arial" w:cs="Arial"/>
                <w:sz w:val="17"/>
                <w:szCs w:val="17"/>
              </w:rPr>
              <w:t>’</w:t>
            </w:r>
          </w:p>
        </w:tc>
        <w:tc>
          <w:tcPr>
            <w:tcW w:w="2101" w:type="dxa"/>
            <w:vAlign w:val="center"/>
          </w:tcPr>
          <w:p w14:paraId="249CA113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7.78, d (7.8)</w:t>
            </w:r>
          </w:p>
        </w:tc>
        <w:tc>
          <w:tcPr>
            <w:tcW w:w="1868" w:type="dxa"/>
            <w:vAlign w:val="center"/>
          </w:tcPr>
          <w:p w14:paraId="27DC1525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-</w:t>
            </w:r>
          </w:p>
        </w:tc>
      </w:tr>
      <w:tr w:rsidR="006524C9" w:rsidRPr="00A22D23" w14:paraId="4298E81E" w14:textId="77777777" w:rsidTr="00E51106">
        <w:trPr>
          <w:jc w:val="center"/>
        </w:trPr>
        <w:tc>
          <w:tcPr>
            <w:tcW w:w="1095" w:type="dxa"/>
            <w:vAlign w:val="center"/>
          </w:tcPr>
          <w:p w14:paraId="1A1277DF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3</w:t>
            </w:r>
            <w:r w:rsidRPr="00A22D23">
              <w:rPr>
                <w:rFonts w:ascii="Arial" w:hAnsi="Arial" w:cs="Arial"/>
                <w:sz w:val="17"/>
                <w:szCs w:val="17"/>
              </w:rPr>
              <w:t>’</w:t>
            </w:r>
          </w:p>
        </w:tc>
        <w:tc>
          <w:tcPr>
            <w:tcW w:w="2101" w:type="dxa"/>
            <w:vAlign w:val="center"/>
          </w:tcPr>
          <w:p w14:paraId="518D6254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4.38, </w:t>
            </w:r>
            <w:proofErr w:type="spellStart"/>
            <w:r w:rsidRPr="00A22D23">
              <w:rPr>
                <w:rFonts w:ascii="Arial" w:hAnsi="Arial" w:cs="Arial" w:hint="eastAsia"/>
                <w:sz w:val="17"/>
                <w:szCs w:val="17"/>
              </w:rPr>
              <w:t>brd</w:t>
            </w:r>
            <w:proofErr w:type="spellEnd"/>
          </w:p>
        </w:tc>
        <w:tc>
          <w:tcPr>
            <w:tcW w:w="1868" w:type="dxa"/>
            <w:vAlign w:val="center"/>
          </w:tcPr>
          <w:p w14:paraId="380212D3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-</w:t>
            </w:r>
          </w:p>
        </w:tc>
      </w:tr>
      <w:tr w:rsidR="006524C9" w:rsidRPr="00A22D23" w14:paraId="50DAC78C" w14:textId="77777777" w:rsidTr="00E51106">
        <w:trPr>
          <w:jc w:val="center"/>
        </w:trPr>
        <w:tc>
          <w:tcPr>
            <w:tcW w:w="1095" w:type="dxa"/>
            <w:vAlign w:val="center"/>
          </w:tcPr>
          <w:p w14:paraId="7F0D9AF7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4</w:t>
            </w:r>
            <w:r w:rsidRPr="00A22D23">
              <w:rPr>
                <w:rFonts w:ascii="Arial" w:hAnsi="Arial" w:cs="Arial"/>
                <w:sz w:val="17"/>
                <w:szCs w:val="17"/>
              </w:rPr>
              <w:t>’</w:t>
            </w:r>
          </w:p>
        </w:tc>
        <w:tc>
          <w:tcPr>
            <w:tcW w:w="2101" w:type="dxa"/>
            <w:vAlign w:val="center"/>
          </w:tcPr>
          <w:p w14:paraId="47FEEE4A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 xml:space="preserve">4.18, </w:t>
            </w:r>
            <w:proofErr w:type="spellStart"/>
            <w:r w:rsidRPr="00A22D23">
              <w:rPr>
                <w:rFonts w:ascii="Arial" w:hAnsi="Arial" w:cs="Arial" w:hint="eastAsia"/>
                <w:sz w:val="17"/>
                <w:szCs w:val="17"/>
              </w:rPr>
              <w:t>brs</w:t>
            </w:r>
            <w:proofErr w:type="spellEnd"/>
          </w:p>
        </w:tc>
        <w:tc>
          <w:tcPr>
            <w:tcW w:w="1868" w:type="dxa"/>
            <w:vAlign w:val="center"/>
          </w:tcPr>
          <w:p w14:paraId="1A0870C4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-</w:t>
            </w:r>
          </w:p>
        </w:tc>
      </w:tr>
      <w:tr w:rsidR="006524C9" w:rsidRPr="00A22D23" w14:paraId="52DDAF8D" w14:textId="77777777" w:rsidTr="00E51106">
        <w:trPr>
          <w:jc w:val="center"/>
        </w:trPr>
        <w:tc>
          <w:tcPr>
            <w:tcW w:w="1095" w:type="dxa"/>
            <w:vAlign w:val="center"/>
          </w:tcPr>
          <w:p w14:paraId="74263679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5</w:t>
            </w:r>
            <w:r w:rsidRPr="00A22D23">
              <w:rPr>
                <w:rFonts w:ascii="Arial" w:hAnsi="Arial" w:cs="Arial"/>
                <w:sz w:val="17"/>
                <w:szCs w:val="17"/>
              </w:rPr>
              <w:t>’</w:t>
            </w:r>
          </w:p>
        </w:tc>
        <w:tc>
          <w:tcPr>
            <w:tcW w:w="2101" w:type="dxa"/>
            <w:vAlign w:val="center"/>
          </w:tcPr>
          <w:p w14:paraId="7904C062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1.12, d (6.0)</w:t>
            </w:r>
          </w:p>
        </w:tc>
        <w:tc>
          <w:tcPr>
            <w:tcW w:w="1868" w:type="dxa"/>
            <w:vAlign w:val="center"/>
          </w:tcPr>
          <w:p w14:paraId="46555654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-</w:t>
            </w:r>
          </w:p>
        </w:tc>
      </w:tr>
      <w:tr w:rsidR="006524C9" w:rsidRPr="00A22D23" w14:paraId="6363B9E5" w14:textId="77777777" w:rsidTr="00E51106">
        <w:trPr>
          <w:jc w:val="center"/>
        </w:trPr>
        <w:tc>
          <w:tcPr>
            <w:tcW w:w="1095" w:type="dxa"/>
            <w:vAlign w:val="center"/>
          </w:tcPr>
          <w:p w14:paraId="1DA4A8AA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6</w:t>
            </w:r>
            <w:r w:rsidRPr="00A22D23">
              <w:rPr>
                <w:rFonts w:ascii="Arial" w:hAnsi="Arial" w:cs="Arial"/>
                <w:sz w:val="17"/>
                <w:szCs w:val="17"/>
              </w:rPr>
              <w:t>’</w:t>
            </w:r>
          </w:p>
        </w:tc>
        <w:tc>
          <w:tcPr>
            <w:tcW w:w="2101" w:type="dxa"/>
            <w:vAlign w:val="center"/>
          </w:tcPr>
          <w:p w14:paraId="50E73F93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-</w:t>
            </w:r>
          </w:p>
        </w:tc>
        <w:tc>
          <w:tcPr>
            <w:tcW w:w="1868" w:type="dxa"/>
            <w:vAlign w:val="center"/>
          </w:tcPr>
          <w:p w14:paraId="527EBE9F" w14:textId="77777777" w:rsidR="006524C9" w:rsidRPr="00A22D23" w:rsidRDefault="006524C9" w:rsidP="00E51106">
            <w:pPr>
              <w:widowControl/>
              <w:rPr>
                <w:rFonts w:ascii="Arial" w:hAnsi="Arial" w:cs="Arial"/>
                <w:sz w:val="17"/>
                <w:szCs w:val="17"/>
              </w:rPr>
            </w:pPr>
            <w:r w:rsidRPr="00A22D23">
              <w:rPr>
                <w:rFonts w:ascii="Arial" w:hAnsi="Arial" w:cs="Arial" w:hint="eastAsia"/>
                <w:sz w:val="17"/>
                <w:szCs w:val="17"/>
              </w:rPr>
              <w:t>-</w:t>
            </w:r>
          </w:p>
        </w:tc>
      </w:tr>
    </w:tbl>
    <w:p w14:paraId="03DF61C2" w14:textId="77777777" w:rsidR="006524C9" w:rsidRPr="00A22D23" w:rsidRDefault="006524C9" w:rsidP="006524C9">
      <w:pPr>
        <w:widowControl/>
        <w:rPr>
          <w:rFonts w:ascii="Arial" w:hAnsi="Arial" w:cs="Arial"/>
          <w:b/>
          <w:sz w:val="17"/>
          <w:szCs w:val="17"/>
        </w:rPr>
      </w:pPr>
    </w:p>
    <w:p w14:paraId="2BB6019B" w14:textId="77777777" w:rsidR="006524C9" w:rsidRPr="00A22D23" w:rsidRDefault="006524C9" w:rsidP="006524C9">
      <w:pPr>
        <w:widowControl/>
        <w:rPr>
          <w:rFonts w:ascii="Arial" w:hAnsi="Arial" w:cs="Arial"/>
          <w:sz w:val="17"/>
          <w:szCs w:val="17"/>
        </w:rPr>
      </w:pPr>
      <w:r w:rsidRPr="00A22D23">
        <w:rPr>
          <w:rFonts w:ascii="Arial" w:hAnsi="Arial" w:cs="Arial" w:hint="eastAsia"/>
          <w:b/>
          <w:sz w:val="17"/>
          <w:szCs w:val="17"/>
        </w:rPr>
        <w:t>*</w:t>
      </w:r>
      <w:r w:rsidRPr="00A22D23">
        <w:rPr>
          <w:rFonts w:ascii="Arial" w:hAnsi="Arial" w:cs="Arial" w:hint="eastAsia"/>
          <w:sz w:val="17"/>
          <w:szCs w:val="17"/>
        </w:rPr>
        <w:t>See Reference</w:t>
      </w:r>
      <w:r w:rsidRPr="00A22D23">
        <w:rPr>
          <w:rFonts w:ascii="Arial" w:hAnsi="Arial" w:cs="Arial"/>
          <w:sz w:val="17"/>
          <w:szCs w:val="17"/>
        </w:rPr>
        <w:t>:</w:t>
      </w:r>
    </w:p>
    <w:p w14:paraId="00685EA5" w14:textId="77777777" w:rsidR="006524C9" w:rsidRPr="00A22D23" w:rsidRDefault="006524C9" w:rsidP="006524C9">
      <w:pPr>
        <w:rPr>
          <w:rFonts w:cs="Arial"/>
          <w:sz w:val="17"/>
          <w:szCs w:val="17"/>
        </w:rPr>
      </w:pPr>
      <w:r w:rsidRPr="00A22D23">
        <w:rPr>
          <w:rFonts w:cs="Arial"/>
          <w:sz w:val="17"/>
          <w:szCs w:val="17"/>
        </w:rPr>
        <w:t xml:space="preserve">Xu, M.J., Liu, X.J., Zhao, Y.L., Liu, D., Xu, Z.H., Lang, X.M., </w:t>
      </w:r>
      <w:proofErr w:type="spellStart"/>
      <w:r w:rsidRPr="00A22D23">
        <w:rPr>
          <w:rFonts w:cs="Arial"/>
          <w:sz w:val="17"/>
          <w:szCs w:val="17"/>
        </w:rPr>
        <w:t>Ao</w:t>
      </w:r>
      <w:proofErr w:type="spellEnd"/>
      <w:r w:rsidRPr="00A22D23">
        <w:rPr>
          <w:rFonts w:cs="Arial"/>
          <w:sz w:val="17"/>
          <w:szCs w:val="17"/>
        </w:rPr>
        <w:t xml:space="preserve">, P., Lin, W.H., Yang, S.L., Zhang, Z.G., et al. (2012). Identification and characterization of an anti-fibrotic </w:t>
      </w:r>
      <w:proofErr w:type="spellStart"/>
      <w:r w:rsidRPr="00A22D23">
        <w:rPr>
          <w:rFonts w:cs="Arial"/>
          <w:sz w:val="17"/>
          <w:szCs w:val="17"/>
        </w:rPr>
        <w:t>benzopyran</w:t>
      </w:r>
      <w:proofErr w:type="spellEnd"/>
      <w:r w:rsidRPr="00A22D23">
        <w:rPr>
          <w:rFonts w:cs="Arial"/>
          <w:sz w:val="17"/>
          <w:szCs w:val="17"/>
        </w:rPr>
        <w:t xml:space="preserve"> compound isolated from mangrove-derived </w:t>
      </w:r>
      <w:r w:rsidRPr="00A22D23">
        <w:rPr>
          <w:rFonts w:cs="Arial"/>
          <w:i/>
          <w:sz w:val="17"/>
          <w:szCs w:val="17"/>
        </w:rPr>
        <w:t xml:space="preserve">Streptomyces </w:t>
      </w:r>
      <w:proofErr w:type="spellStart"/>
      <w:r w:rsidRPr="00A22D23">
        <w:rPr>
          <w:rFonts w:cs="Arial"/>
          <w:i/>
          <w:sz w:val="17"/>
          <w:szCs w:val="17"/>
        </w:rPr>
        <w:t>xiamenensis</w:t>
      </w:r>
      <w:proofErr w:type="spellEnd"/>
      <w:r w:rsidRPr="00A22D23">
        <w:rPr>
          <w:rFonts w:cs="Arial"/>
          <w:sz w:val="17"/>
          <w:szCs w:val="17"/>
        </w:rPr>
        <w:t>. Mar Drugs 10, 639-654.</w:t>
      </w:r>
    </w:p>
    <w:p w14:paraId="4AB83813" w14:textId="77777777" w:rsidR="007560CF" w:rsidRPr="006524C9" w:rsidRDefault="007560CF" w:rsidP="006524C9"/>
    <w:sectPr w:rsidR="007560CF" w:rsidRPr="006524C9" w:rsidSect="00554F9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330984" w14:textId="77777777" w:rsidR="00C036CB" w:rsidRDefault="00C036CB" w:rsidP="005F3A37">
      <w:r>
        <w:separator/>
      </w:r>
    </w:p>
  </w:endnote>
  <w:endnote w:type="continuationSeparator" w:id="0">
    <w:p w14:paraId="514D68D9" w14:textId="77777777" w:rsidR="00C036CB" w:rsidRDefault="00C036CB" w:rsidP="005F3A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22544B" w14:textId="77777777" w:rsidR="00EC57A4" w:rsidRDefault="00EC57A4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ECC1BB" w14:textId="77777777" w:rsidR="00EC57A4" w:rsidRDefault="00EC57A4" w:rsidP="005536B6">
    <w:pPr>
      <w:pStyle w:val="a4"/>
      <w:framePr w:wrap="around" w:vAnchor="text" w:hAnchor="margin" w:xAlign="right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separate"/>
    </w:r>
    <w:r w:rsidR="006524C9">
      <w:rPr>
        <w:rStyle w:val="ad"/>
        <w:noProof/>
      </w:rPr>
      <w:t>1</w:t>
    </w:r>
    <w:r>
      <w:rPr>
        <w:rStyle w:val="ad"/>
      </w:rPr>
      <w:fldChar w:fldCharType="end"/>
    </w:r>
  </w:p>
  <w:p w14:paraId="20D0E2DA" w14:textId="77777777" w:rsidR="00EC57A4" w:rsidRDefault="00EC57A4" w:rsidP="005536B6">
    <w:pPr>
      <w:pStyle w:val="a4"/>
      <w:ind w:right="360"/>
    </w:pPr>
  </w:p>
  <w:p w14:paraId="089B765A" w14:textId="77777777" w:rsidR="00EC57A4" w:rsidRPr="006D3E41" w:rsidRDefault="00EC57A4" w:rsidP="00E409F1">
    <w:pPr>
      <w:pStyle w:val="a4"/>
      <w:jc w:val="cen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D4F2AE" w14:textId="77777777" w:rsidR="00EC57A4" w:rsidRDefault="00EC57A4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9E0204" w14:textId="77777777" w:rsidR="00C036CB" w:rsidRDefault="00C036CB" w:rsidP="005F3A37">
      <w:r>
        <w:separator/>
      </w:r>
    </w:p>
  </w:footnote>
  <w:footnote w:type="continuationSeparator" w:id="0">
    <w:p w14:paraId="05C745B9" w14:textId="77777777" w:rsidR="00C036CB" w:rsidRDefault="00C036CB" w:rsidP="005F3A3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820395" w14:textId="77777777" w:rsidR="00EC57A4" w:rsidRDefault="00EC57A4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DA0180" w14:textId="77777777" w:rsidR="00EC57A4" w:rsidRDefault="00EC57A4" w:rsidP="008161FC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CA754F" w14:textId="77777777" w:rsidR="00EC57A4" w:rsidRDefault="00EC57A4">
    <w:pPr>
      <w:pStyle w:val="a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4AFE595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FAA667E0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2">
    <w:nsid w:val="FFFFFF7D"/>
    <w:multiLevelType w:val="singleLevel"/>
    <w:tmpl w:val="2FD08934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3">
    <w:nsid w:val="FFFFFF7E"/>
    <w:multiLevelType w:val="singleLevel"/>
    <w:tmpl w:val="55FAD4CC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4">
    <w:nsid w:val="FFFFFF7F"/>
    <w:multiLevelType w:val="singleLevel"/>
    <w:tmpl w:val="5216AF22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5">
    <w:nsid w:val="FFFFFF80"/>
    <w:multiLevelType w:val="singleLevel"/>
    <w:tmpl w:val="48266030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6">
    <w:nsid w:val="FFFFFF81"/>
    <w:multiLevelType w:val="singleLevel"/>
    <w:tmpl w:val="40545968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7">
    <w:nsid w:val="FFFFFF82"/>
    <w:multiLevelType w:val="singleLevel"/>
    <w:tmpl w:val="FEE89F50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8">
    <w:nsid w:val="FFFFFF83"/>
    <w:multiLevelType w:val="singleLevel"/>
    <w:tmpl w:val="DC48359C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9">
    <w:nsid w:val="FFFFFF88"/>
    <w:multiLevelType w:val="singleLevel"/>
    <w:tmpl w:val="0F80263C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10">
    <w:nsid w:val="FFFFFF89"/>
    <w:multiLevelType w:val="singleLevel"/>
    <w:tmpl w:val="5BAA0972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1">
    <w:nsid w:val="330B7149"/>
    <w:multiLevelType w:val="hybridMultilevel"/>
    <w:tmpl w:val="8F24EA5A"/>
    <w:lvl w:ilvl="0" w:tplc="052E397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408C74CD"/>
    <w:multiLevelType w:val="hybridMultilevel"/>
    <w:tmpl w:val="EC562C82"/>
    <w:lvl w:ilvl="0" w:tplc="606807A6">
      <w:start w:val="1"/>
      <w:numFmt w:val="upperLetter"/>
      <w:lvlText w:val="%1)"/>
      <w:lvlJc w:val="left"/>
      <w:pPr>
        <w:ind w:left="360" w:hanging="360"/>
      </w:pPr>
      <w:rPr>
        <w:rFonts w:ascii="Arial" w:hAnsi="Arial" w:cs="Arial" w:hint="default"/>
        <w:color w:val="auto"/>
        <w:w w:val="100"/>
        <w:sz w:val="17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4B2F1874"/>
    <w:multiLevelType w:val="hybridMultilevel"/>
    <w:tmpl w:val="A872B2DE"/>
    <w:lvl w:ilvl="0" w:tplc="F208AC6E">
      <w:start w:val="1"/>
      <w:numFmt w:val="decimal"/>
      <w:lvlText w:val="%1."/>
      <w:lvlJc w:val="left"/>
      <w:pPr>
        <w:ind w:left="360" w:hanging="360"/>
      </w:pPr>
      <w:rPr>
        <w:rFonts w:ascii="Arial" w:eastAsia="宋体" w:hAnsi="Arial" w:hint="default"/>
        <w:sz w:val="17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1"/>
  </w:num>
  <w:num w:numId="2">
    <w:abstractNumId w:val="12"/>
  </w:num>
  <w:num w:numId="3">
    <w:abstractNumId w:val="13"/>
  </w:num>
  <w:num w:numId="4">
    <w:abstractNumId w:val="9"/>
  </w:num>
  <w:num w:numId="5">
    <w:abstractNumId w:val="4"/>
  </w:num>
  <w:num w:numId="6">
    <w:abstractNumId w:val="3"/>
  </w:num>
  <w:num w:numId="7">
    <w:abstractNumId w:val="2"/>
  </w:num>
  <w:num w:numId="8">
    <w:abstractNumId w:val="1"/>
  </w:num>
  <w:num w:numId="9">
    <w:abstractNumId w:val="10"/>
  </w:num>
  <w:num w:numId="10">
    <w:abstractNumId w:val="8"/>
  </w:num>
  <w:num w:numId="11">
    <w:abstractNumId w:val="7"/>
  </w:num>
  <w:num w:numId="12">
    <w:abstractNumId w:val="6"/>
  </w:num>
  <w:num w:numId="13">
    <w:abstractNumId w:val="5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3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svwxtdtxfdp09et05ax9zp75vwdvswzfpe5&quot;&gt;yynew&lt;record-ids&gt;&lt;item&gt;1&lt;/item&gt;&lt;item&gt;2&lt;/item&gt;&lt;item&gt;3&lt;/item&gt;&lt;item&gt;4&lt;/item&gt;&lt;item&gt;5&lt;/item&gt;&lt;item&gt;6&lt;/item&gt;&lt;item&gt;7&lt;/item&gt;&lt;item&gt;9&lt;/item&gt;&lt;item&gt;10&lt;/item&gt;&lt;item&gt;37&lt;/item&gt;&lt;/record-ids&gt;&lt;/item&gt;&lt;item db-id=&quot;d5f02wfd6pwws1e9rvl5asxf9sew5ewt02s9&quot;&gt;aromatic prenyltransferase_X3 Copy Copy Copy&lt;record-ids&gt;&lt;item&gt;1745&lt;/item&gt;&lt;/record-ids&gt;&lt;/item&gt;&lt;item db-id=&quot;r9de0wfd72pz08efz9mxt5aa0tx05apzx2xa&quot;&gt;My EndNote Library&lt;record-ids&gt;&lt;item&gt;126&lt;/item&gt;&lt;item&gt;128&lt;/item&gt;&lt;item&gt;183&lt;/item&gt;&lt;item&gt;225&lt;/item&gt;&lt;item&gt;231&lt;/item&gt;&lt;item&gt;241&lt;/item&gt;&lt;item&gt;243&lt;/item&gt;&lt;item&gt;253&lt;/item&gt;&lt;item&gt;299&lt;/item&gt;&lt;item&gt;323&lt;/item&gt;&lt;item&gt;365&lt;/item&gt;&lt;item&gt;369&lt;/item&gt;&lt;item&gt;414&lt;/item&gt;&lt;item&gt;418&lt;/item&gt;&lt;item&gt;427&lt;/item&gt;&lt;/record-ids&gt;&lt;/item&gt;&lt;/Libraries&gt;"/>
  </w:docVars>
  <w:rsids>
    <w:rsidRoot w:val="001E16CB"/>
    <w:rsid w:val="00002B96"/>
    <w:rsid w:val="000035B5"/>
    <w:rsid w:val="000037F0"/>
    <w:rsid w:val="00004506"/>
    <w:rsid w:val="00004BE4"/>
    <w:rsid w:val="000065FD"/>
    <w:rsid w:val="00006FF0"/>
    <w:rsid w:val="00007398"/>
    <w:rsid w:val="00007763"/>
    <w:rsid w:val="000101E0"/>
    <w:rsid w:val="00010775"/>
    <w:rsid w:val="00013071"/>
    <w:rsid w:val="00017889"/>
    <w:rsid w:val="000204CF"/>
    <w:rsid w:val="000205C6"/>
    <w:rsid w:val="00020C44"/>
    <w:rsid w:val="00022EC5"/>
    <w:rsid w:val="000237B5"/>
    <w:rsid w:val="00024B4B"/>
    <w:rsid w:val="00025776"/>
    <w:rsid w:val="00031A3E"/>
    <w:rsid w:val="00034EE5"/>
    <w:rsid w:val="0003766D"/>
    <w:rsid w:val="00040BF4"/>
    <w:rsid w:val="000452D2"/>
    <w:rsid w:val="000458C7"/>
    <w:rsid w:val="00047145"/>
    <w:rsid w:val="00047991"/>
    <w:rsid w:val="00061278"/>
    <w:rsid w:val="0006299E"/>
    <w:rsid w:val="0006462F"/>
    <w:rsid w:val="00065B4A"/>
    <w:rsid w:val="0006676B"/>
    <w:rsid w:val="000667F3"/>
    <w:rsid w:val="000669FB"/>
    <w:rsid w:val="000732FC"/>
    <w:rsid w:val="00076547"/>
    <w:rsid w:val="00077DFB"/>
    <w:rsid w:val="00080D84"/>
    <w:rsid w:val="000821BD"/>
    <w:rsid w:val="000827D0"/>
    <w:rsid w:val="0008380B"/>
    <w:rsid w:val="0008393B"/>
    <w:rsid w:val="00085B6E"/>
    <w:rsid w:val="00090517"/>
    <w:rsid w:val="000950F6"/>
    <w:rsid w:val="0009618B"/>
    <w:rsid w:val="000971AF"/>
    <w:rsid w:val="00097874"/>
    <w:rsid w:val="000A1BEB"/>
    <w:rsid w:val="000A55B2"/>
    <w:rsid w:val="000A6BEC"/>
    <w:rsid w:val="000A6D47"/>
    <w:rsid w:val="000A7BA5"/>
    <w:rsid w:val="000B10F7"/>
    <w:rsid w:val="000B1E7C"/>
    <w:rsid w:val="000B2309"/>
    <w:rsid w:val="000B26B4"/>
    <w:rsid w:val="000B2CEA"/>
    <w:rsid w:val="000B3E52"/>
    <w:rsid w:val="000B636C"/>
    <w:rsid w:val="000B7D0F"/>
    <w:rsid w:val="000C17CD"/>
    <w:rsid w:val="000C474B"/>
    <w:rsid w:val="000C4956"/>
    <w:rsid w:val="000C6664"/>
    <w:rsid w:val="000D0028"/>
    <w:rsid w:val="000D0420"/>
    <w:rsid w:val="000D1A86"/>
    <w:rsid w:val="000D1F51"/>
    <w:rsid w:val="000D68BD"/>
    <w:rsid w:val="000D7A08"/>
    <w:rsid w:val="000D7F08"/>
    <w:rsid w:val="000E1D06"/>
    <w:rsid w:val="000F0694"/>
    <w:rsid w:val="000F0D51"/>
    <w:rsid w:val="000F3BA4"/>
    <w:rsid w:val="000F4818"/>
    <w:rsid w:val="0010258D"/>
    <w:rsid w:val="0010349A"/>
    <w:rsid w:val="00104B0F"/>
    <w:rsid w:val="00104C7F"/>
    <w:rsid w:val="00105246"/>
    <w:rsid w:val="00107A06"/>
    <w:rsid w:val="00110141"/>
    <w:rsid w:val="0011179B"/>
    <w:rsid w:val="00111917"/>
    <w:rsid w:val="001137A9"/>
    <w:rsid w:val="00114B08"/>
    <w:rsid w:val="001203EA"/>
    <w:rsid w:val="0012269B"/>
    <w:rsid w:val="0013513A"/>
    <w:rsid w:val="00137899"/>
    <w:rsid w:val="00142BD3"/>
    <w:rsid w:val="00143768"/>
    <w:rsid w:val="00143C45"/>
    <w:rsid w:val="00150CE7"/>
    <w:rsid w:val="0015529E"/>
    <w:rsid w:val="001566B8"/>
    <w:rsid w:val="00160408"/>
    <w:rsid w:val="00161824"/>
    <w:rsid w:val="0016259D"/>
    <w:rsid w:val="00163130"/>
    <w:rsid w:val="00165EFC"/>
    <w:rsid w:val="00166977"/>
    <w:rsid w:val="001712D9"/>
    <w:rsid w:val="001721AB"/>
    <w:rsid w:val="00172BD7"/>
    <w:rsid w:val="00172C3C"/>
    <w:rsid w:val="00172D50"/>
    <w:rsid w:val="001757E6"/>
    <w:rsid w:val="00176693"/>
    <w:rsid w:val="001805EA"/>
    <w:rsid w:val="001809CE"/>
    <w:rsid w:val="001826FB"/>
    <w:rsid w:val="0018272E"/>
    <w:rsid w:val="00184F5E"/>
    <w:rsid w:val="001851C1"/>
    <w:rsid w:val="001854B7"/>
    <w:rsid w:val="00186034"/>
    <w:rsid w:val="0018799E"/>
    <w:rsid w:val="00190B72"/>
    <w:rsid w:val="00195BCB"/>
    <w:rsid w:val="001961B9"/>
    <w:rsid w:val="00196830"/>
    <w:rsid w:val="001977BD"/>
    <w:rsid w:val="001A0F46"/>
    <w:rsid w:val="001A1457"/>
    <w:rsid w:val="001A325E"/>
    <w:rsid w:val="001A5704"/>
    <w:rsid w:val="001A5D29"/>
    <w:rsid w:val="001A61B6"/>
    <w:rsid w:val="001A6906"/>
    <w:rsid w:val="001A6A2B"/>
    <w:rsid w:val="001B3E5B"/>
    <w:rsid w:val="001B4EE7"/>
    <w:rsid w:val="001B7EFF"/>
    <w:rsid w:val="001C0379"/>
    <w:rsid w:val="001D6032"/>
    <w:rsid w:val="001E16CB"/>
    <w:rsid w:val="001E41FC"/>
    <w:rsid w:val="001E624C"/>
    <w:rsid w:val="001E656C"/>
    <w:rsid w:val="001F1D93"/>
    <w:rsid w:val="001F1DE1"/>
    <w:rsid w:val="001F621D"/>
    <w:rsid w:val="001F6354"/>
    <w:rsid w:val="001F78C1"/>
    <w:rsid w:val="001F7D34"/>
    <w:rsid w:val="00203A8F"/>
    <w:rsid w:val="0020492A"/>
    <w:rsid w:val="00205577"/>
    <w:rsid w:val="00207BA7"/>
    <w:rsid w:val="0021099E"/>
    <w:rsid w:val="00211EBD"/>
    <w:rsid w:val="0021456A"/>
    <w:rsid w:val="00216927"/>
    <w:rsid w:val="00216FDD"/>
    <w:rsid w:val="002175EE"/>
    <w:rsid w:val="0022324F"/>
    <w:rsid w:val="002245A9"/>
    <w:rsid w:val="0022582D"/>
    <w:rsid w:val="00233340"/>
    <w:rsid w:val="002337F9"/>
    <w:rsid w:val="0023422A"/>
    <w:rsid w:val="00234974"/>
    <w:rsid w:val="002356B9"/>
    <w:rsid w:val="00235DC8"/>
    <w:rsid w:val="002405CB"/>
    <w:rsid w:val="00240B1D"/>
    <w:rsid w:val="00240B5E"/>
    <w:rsid w:val="002423A2"/>
    <w:rsid w:val="00242FAD"/>
    <w:rsid w:val="00243130"/>
    <w:rsid w:val="0025024C"/>
    <w:rsid w:val="00250ABC"/>
    <w:rsid w:val="002533AD"/>
    <w:rsid w:val="00254640"/>
    <w:rsid w:val="0025483A"/>
    <w:rsid w:val="00254EBF"/>
    <w:rsid w:val="00256013"/>
    <w:rsid w:val="00257262"/>
    <w:rsid w:val="00260686"/>
    <w:rsid w:val="0026182E"/>
    <w:rsid w:val="00262CA6"/>
    <w:rsid w:val="00264F46"/>
    <w:rsid w:val="0026647F"/>
    <w:rsid w:val="00271CBF"/>
    <w:rsid w:val="00274125"/>
    <w:rsid w:val="00275E25"/>
    <w:rsid w:val="0027616F"/>
    <w:rsid w:val="00280513"/>
    <w:rsid w:val="00281206"/>
    <w:rsid w:val="00282786"/>
    <w:rsid w:val="002838FB"/>
    <w:rsid w:val="00285B3C"/>
    <w:rsid w:val="00290B21"/>
    <w:rsid w:val="00293729"/>
    <w:rsid w:val="002A228E"/>
    <w:rsid w:val="002A38CD"/>
    <w:rsid w:val="002A4175"/>
    <w:rsid w:val="002A7CDF"/>
    <w:rsid w:val="002B00A3"/>
    <w:rsid w:val="002B267E"/>
    <w:rsid w:val="002B2E87"/>
    <w:rsid w:val="002B36FE"/>
    <w:rsid w:val="002C6CEC"/>
    <w:rsid w:val="002D633A"/>
    <w:rsid w:val="002D6EB0"/>
    <w:rsid w:val="002D7AF0"/>
    <w:rsid w:val="002E547B"/>
    <w:rsid w:val="002E710D"/>
    <w:rsid w:val="002E7332"/>
    <w:rsid w:val="002F5CA8"/>
    <w:rsid w:val="002F7F78"/>
    <w:rsid w:val="003032A5"/>
    <w:rsid w:val="00305154"/>
    <w:rsid w:val="003105E9"/>
    <w:rsid w:val="003115AD"/>
    <w:rsid w:val="0032041A"/>
    <w:rsid w:val="00320932"/>
    <w:rsid w:val="00321B4F"/>
    <w:rsid w:val="00325FA3"/>
    <w:rsid w:val="0033207F"/>
    <w:rsid w:val="003326AC"/>
    <w:rsid w:val="0033508B"/>
    <w:rsid w:val="003356C3"/>
    <w:rsid w:val="003434C0"/>
    <w:rsid w:val="003439EA"/>
    <w:rsid w:val="003445EA"/>
    <w:rsid w:val="00346BAF"/>
    <w:rsid w:val="00347622"/>
    <w:rsid w:val="003477B5"/>
    <w:rsid w:val="00351EAF"/>
    <w:rsid w:val="00355DAE"/>
    <w:rsid w:val="0035640C"/>
    <w:rsid w:val="00362364"/>
    <w:rsid w:val="0036246A"/>
    <w:rsid w:val="00362646"/>
    <w:rsid w:val="003702E5"/>
    <w:rsid w:val="003710CA"/>
    <w:rsid w:val="00373F15"/>
    <w:rsid w:val="00375FE5"/>
    <w:rsid w:val="00380435"/>
    <w:rsid w:val="00380A34"/>
    <w:rsid w:val="00383941"/>
    <w:rsid w:val="0038601A"/>
    <w:rsid w:val="00386165"/>
    <w:rsid w:val="00386805"/>
    <w:rsid w:val="00391BED"/>
    <w:rsid w:val="003A1A28"/>
    <w:rsid w:val="003A1AD9"/>
    <w:rsid w:val="003A1DDB"/>
    <w:rsid w:val="003A5271"/>
    <w:rsid w:val="003A6BF6"/>
    <w:rsid w:val="003B07DE"/>
    <w:rsid w:val="003B08D7"/>
    <w:rsid w:val="003B4D65"/>
    <w:rsid w:val="003B4DE4"/>
    <w:rsid w:val="003B7196"/>
    <w:rsid w:val="003B7A77"/>
    <w:rsid w:val="003C19F9"/>
    <w:rsid w:val="003C1FD0"/>
    <w:rsid w:val="003C3C99"/>
    <w:rsid w:val="003C462B"/>
    <w:rsid w:val="003C4FDD"/>
    <w:rsid w:val="003C6A5D"/>
    <w:rsid w:val="003C778E"/>
    <w:rsid w:val="003D103E"/>
    <w:rsid w:val="003D4762"/>
    <w:rsid w:val="003E0776"/>
    <w:rsid w:val="003E132B"/>
    <w:rsid w:val="003E46C6"/>
    <w:rsid w:val="003E49F1"/>
    <w:rsid w:val="003E4DD9"/>
    <w:rsid w:val="003E543C"/>
    <w:rsid w:val="003F0F3D"/>
    <w:rsid w:val="003F10B1"/>
    <w:rsid w:val="003F36C8"/>
    <w:rsid w:val="003F5A18"/>
    <w:rsid w:val="003F5E08"/>
    <w:rsid w:val="003F72E0"/>
    <w:rsid w:val="004032BC"/>
    <w:rsid w:val="00404B41"/>
    <w:rsid w:val="004051DF"/>
    <w:rsid w:val="00406514"/>
    <w:rsid w:val="00406C9F"/>
    <w:rsid w:val="00410E95"/>
    <w:rsid w:val="004128A8"/>
    <w:rsid w:val="004133BA"/>
    <w:rsid w:val="00414C37"/>
    <w:rsid w:val="0041760C"/>
    <w:rsid w:val="004211F5"/>
    <w:rsid w:val="004222F9"/>
    <w:rsid w:val="0042289D"/>
    <w:rsid w:val="00423239"/>
    <w:rsid w:val="00423D3C"/>
    <w:rsid w:val="004253EC"/>
    <w:rsid w:val="00430076"/>
    <w:rsid w:val="0043202B"/>
    <w:rsid w:val="00435A5B"/>
    <w:rsid w:val="00441B39"/>
    <w:rsid w:val="004439A8"/>
    <w:rsid w:val="00444B30"/>
    <w:rsid w:val="00444FD8"/>
    <w:rsid w:val="00450726"/>
    <w:rsid w:val="004508BB"/>
    <w:rsid w:val="00452D4C"/>
    <w:rsid w:val="004536DD"/>
    <w:rsid w:val="00457475"/>
    <w:rsid w:val="0046279D"/>
    <w:rsid w:val="004660BB"/>
    <w:rsid w:val="004664AC"/>
    <w:rsid w:val="004667CA"/>
    <w:rsid w:val="00466810"/>
    <w:rsid w:val="00466D5B"/>
    <w:rsid w:val="004673DC"/>
    <w:rsid w:val="00470139"/>
    <w:rsid w:val="00470372"/>
    <w:rsid w:val="00472A42"/>
    <w:rsid w:val="004736B7"/>
    <w:rsid w:val="0047432F"/>
    <w:rsid w:val="00482466"/>
    <w:rsid w:val="00485DB5"/>
    <w:rsid w:val="004875EE"/>
    <w:rsid w:val="00491102"/>
    <w:rsid w:val="0049129E"/>
    <w:rsid w:val="00492090"/>
    <w:rsid w:val="004A0729"/>
    <w:rsid w:val="004A72CC"/>
    <w:rsid w:val="004B24DE"/>
    <w:rsid w:val="004B3B35"/>
    <w:rsid w:val="004B4B4E"/>
    <w:rsid w:val="004B58D9"/>
    <w:rsid w:val="004B6C3F"/>
    <w:rsid w:val="004B781E"/>
    <w:rsid w:val="004B7BC7"/>
    <w:rsid w:val="004C1174"/>
    <w:rsid w:val="004C16C2"/>
    <w:rsid w:val="004C61B4"/>
    <w:rsid w:val="004C6FD2"/>
    <w:rsid w:val="004D0D98"/>
    <w:rsid w:val="004D0DA2"/>
    <w:rsid w:val="004D1C98"/>
    <w:rsid w:val="004D3B69"/>
    <w:rsid w:val="004D5840"/>
    <w:rsid w:val="004E5097"/>
    <w:rsid w:val="004E50DA"/>
    <w:rsid w:val="004E5D42"/>
    <w:rsid w:val="004E6334"/>
    <w:rsid w:val="004E71A0"/>
    <w:rsid w:val="004F3AB5"/>
    <w:rsid w:val="005025FC"/>
    <w:rsid w:val="005047DA"/>
    <w:rsid w:val="00506C5C"/>
    <w:rsid w:val="005078F2"/>
    <w:rsid w:val="00511E8F"/>
    <w:rsid w:val="0051302B"/>
    <w:rsid w:val="00520849"/>
    <w:rsid w:val="00520E95"/>
    <w:rsid w:val="00521AF1"/>
    <w:rsid w:val="00523C83"/>
    <w:rsid w:val="00524191"/>
    <w:rsid w:val="00525025"/>
    <w:rsid w:val="00527622"/>
    <w:rsid w:val="00527FC0"/>
    <w:rsid w:val="0053013C"/>
    <w:rsid w:val="00531078"/>
    <w:rsid w:val="00532B8F"/>
    <w:rsid w:val="00533E72"/>
    <w:rsid w:val="00541E3F"/>
    <w:rsid w:val="00542115"/>
    <w:rsid w:val="005536B6"/>
    <w:rsid w:val="00554CFB"/>
    <w:rsid w:val="00554F95"/>
    <w:rsid w:val="00556CA3"/>
    <w:rsid w:val="005606F3"/>
    <w:rsid w:val="005624B1"/>
    <w:rsid w:val="0056521A"/>
    <w:rsid w:val="00566B97"/>
    <w:rsid w:val="00567B70"/>
    <w:rsid w:val="00571796"/>
    <w:rsid w:val="00573F55"/>
    <w:rsid w:val="00574D77"/>
    <w:rsid w:val="00580A28"/>
    <w:rsid w:val="00581FB7"/>
    <w:rsid w:val="00584156"/>
    <w:rsid w:val="00584956"/>
    <w:rsid w:val="00592C24"/>
    <w:rsid w:val="005935C8"/>
    <w:rsid w:val="00593E74"/>
    <w:rsid w:val="00597ECC"/>
    <w:rsid w:val="005A0019"/>
    <w:rsid w:val="005A1D69"/>
    <w:rsid w:val="005A236D"/>
    <w:rsid w:val="005A578A"/>
    <w:rsid w:val="005A5C4B"/>
    <w:rsid w:val="005B5EA7"/>
    <w:rsid w:val="005B6CE7"/>
    <w:rsid w:val="005B6FBB"/>
    <w:rsid w:val="005C1D99"/>
    <w:rsid w:val="005C225B"/>
    <w:rsid w:val="005C4463"/>
    <w:rsid w:val="005C6489"/>
    <w:rsid w:val="005C6A13"/>
    <w:rsid w:val="005C7C5F"/>
    <w:rsid w:val="005D18BB"/>
    <w:rsid w:val="005D3DBB"/>
    <w:rsid w:val="005D5AE6"/>
    <w:rsid w:val="005D5E4C"/>
    <w:rsid w:val="005D64E3"/>
    <w:rsid w:val="005E49DD"/>
    <w:rsid w:val="005E4B3A"/>
    <w:rsid w:val="005E4D53"/>
    <w:rsid w:val="005E76C7"/>
    <w:rsid w:val="005F3A37"/>
    <w:rsid w:val="005F3B63"/>
    <w:rsid w:val="005F4B78"/>
    <w:rsid w:val="005F611F"/>
    <w:rsid w:val="005F6B57"/>
    <w:rsid w:val="00601651"/>
    <w:rsid w:val="00601CF5"/>
    <w:rsid w:val="0060321B"/>
    <w:rsid w:val="00603A5C"/>
    <w:rsid w:val="00606333"/>
    <w:rsid w:val="0060771A"/>
    <w:rsid w:val="006137A1"/>
    <w:rsid w:val="00614EBA"/>
    <w:rsid w:val="006156E9"/>
    <w:rsid w:val="0061577C"/>
    <w:rsid w:val="00621407"/>
    <w:rsid w:val="00622EDA"/>
    <w:rsid w:val="00624814"/>
    <w:rsid w:val="0062585F"/>
    <w:rsid w:val="00627EC8"/>
    <w:rsid w:val="00627F6F"/>
    <w:rsid w:val="00632CCA"/>
    <w:rsid w:val="006334D1"/>
    <w:rsid w:val="0063638C"/>
    <w:rsid w:val="0064090B"/>
    <w:rsid w:val="00641C37"/>
    <w:rsid w:val="00643DF0"/>
    <w:rsid w:val="00644DDF"/>
    <w:rsid w:val="00647C42"/>
    <w:rsid w:val="0065074D"/>
    <w:rsid w:val="006521AF"/>
    <w:rsid w:val="006524C9"/>
    <w:rsid w:val="006534D8"/>
    <w:rsid w:val="0065602A"/>
    <w:rsid w:val="006576F2"/>
    <w:rsid w:val="00661D1E"/>
    <w:rsid w:val="00663E2D"/>
    <w:rsid w:val="0066462A"/>
    <w:rsid w:val="00670026"/>
    <w:rsid w:val="00670BC6"/>
    <w:rsid w:val="00673E16"/>
    <w:rsid w:val="00677FA0"/>
    <w:rsid w:val="00681C18"/>
    <w:rsid w:val="0068358D"/>
    <w:rsid w:val="00684BD7"/>
    <w:rsid w:val="006854A4"/>
    <w:rsid w:val="006867B1"/>
    <w:rsid w:val="00690FC9"/>
    <w:rsid w:val="00692515"/>
    <w:rsid w:val="00693047"/>
    <w:rsid w:val="00694F5B"/>
    <w:rsid w:val="00696275"/>
    <w:rsid w:val="006A178F"/>
    <w:rsid w:val="006A3F61"/>
    <w:rsid w:val="006A5CF8"/>
    <w:rsid w:val="006B16B0"/>
    <w:rsid w:val="006B1C6F"/>
    <w:rsid w:val="006B52B0"/>
    <w:rsid w:val="006B78B1"/>
    <w:rsid w:val="006C02AC"/>
    <w:rsid w:val="006C2102"/>
    <w:rsid w:val="006C4764"/>
    <w:rsid w:val="006C60A0"/>
    <w:rsid w:val="006C673A"/>
    <w:rsid w:val="006C7557"/>
    <w:rsid w:val="006C7FA6"/>
    <w:rsid w:val="006D23B2"/>
    <w:rsid w:val="006D63CE"/>
    <w:rsid w:val="006D6CB4"/>
    <w:rsid w:val="006D7273"/>
    <w:rsid w:val="006D7D1B"/>
    <w:rsid w:val="006E22E8"/>
    <w:rsid w:val="006E3450"/>
    <w:rsid w:val="006E40A8"/>
    <w:rsid w:val="006E545E"/>
    <w:rsid w:val="006E7555"/>
    <w:rsid w:val="006F013C"/>
    <w:rsid w:val="006F1F76"/>
    <w:rsid w:val="006F7A3A"/>
    <w:rsid w:val="00700B4B"/>
    <w:rsid w:val="0070330E"/>
    <w:rsid w:val="0070765C"/>
    <w:rsid w:val="00707E52"/>
    <w:rsid w:val="0071376F"/>
    <w:rsid w:val="00713A9E"/>
    <w:rsid w:val="00713B1D"/>
    <w:rsid w:val="0071436B"/>
    <w:rsid w:val="007162AE"/>
    <w:rsid w:val="0071685E"/>
    <w:rsid w:val="00717E30"/>
    <w:rsid w:val="00720486"/>
    <w:rsid w:val="00720913"/>
    <w:rsid w:val="00720B33"/>
    <w:rsid w:val="00720C10"/>
    <w:rsid w:val="00721203"/>
    <w:rsid w:val="00725CB4"/>
    <w:rsid w:val="007275C8"/>
    <w:rsid w:val="007302BE"/>
    <w:rsid w:val="00731171"/>
    <w:rsid w:val="00731738"/>
    <w:rsid w:val="00732A09"/>
    <w:rsid w:val="00743998"/>
    <w:rsid w:val="00745AE4"/>
    <w:rsid w:val="00747247"/>
    <w:rsid w:val="00751B2B"/>
    <w:rsid w:val="00756047"/>
    <w:rsid w:val="007560CF"/>
    <w:rsid w:val="00757C28"/>
    <w:rsid w:val="0076010A"/>
    <w:rsid w:val="0076367F"/>
    <w:rsid w:val="00770D57"/>
    <w:rsid w:val="00774416"/>
    <w:rsid w:val="00774479"/>
    <w:rsid w:val="00774E1F"/>
    <w:rsid w:val="00776C45"/>
    <w:rsid w:val="00777C07"/>
    <w:rsid w:val="0078221D"/>
    <w:rsid w:val="007837E9"/>
    <w:rsid w:val="007853D5"/>
    <w:rsid w:val="00786279"/>
    <w:rsid w:val="007869B2"/>
    <w:rsid w:val="00792CFA"/>
    <w:rsid w:val="007967F2"/>
    <w:rsid w:val="00797D04"/>
    <w:rsid w:val="00797FCC"/>
    <w:rsid w:val="007A1E61"/>
    <w:rsid w:val="007A1F29"/>
    <w:rsid w:val="007A23C9"/>
    <w:rsid w:val="007A332A"/>
    <w:rsid w:val="007A5066"/>
    <w:rsid w:val="007A50E5"/>
    <w:rsid w:val="007B3D80"/>
    <w:rsid w:val="007C016C"/>
    <w:rsid w:val="007C2D5B"/>
    <w:rsid w:val="007C591A"/>
    <w:rsid w:val="007C7611"/>
    <w:rsid w:val="007D0C16"/>
    <w:rsid w:val="007D21ED"/>
    <w:rsid w:val="007D3988"/>
    <w:rsid w:val="007E1D26"/>
    <w:rsid w:val="007E2222"/>
    <w:rsid w:val="007E39CD"/>
    <w:rsid w:val="007E4497"/>
    <w:rsid w:val="007E5941"/>
    <w:rsid w:val="007E6AAE"/>
    <w:rsid w:val="007F64EE"/>
    <w:rsid w:val="007F67F6"/>
    <w:rsid w:val="008021D5"/>
    <w:rsid w:val="008023FB"/>
    <w:rsid w:val="00805E68"/>
    <w:rsid w:val="00813627"/>
    <w:rsid w:val="008139B8"/>
    <w:rsid w:val="00815627"/>
    <w:rsid w:val="008161FC"/>
    <w:rsid w:val="00820FE3"/>
    <w:rsid w:val="00821B49"/>
    <w:rsid w:val="008275C3"/>
    <w:rsid w:val="00827F3D"/>
    <w:rsid w:val="00830145"/>
    <w:rsid w:val="0083272D"/>
    <w:rsid w:val="00833C99"/>
    <w:rsid w:val="00833E03"/>
    <w:rsid w:val="00835E8E"/>
    <w:rsid w:val="0084011C"/>
    <w:rsid w:val="00840D53"/>
    <w:rsid w:val="00841D51"/>
    <w:rsid w:val="00841EF6"/>
    <w:rsid w:val="0085336F"/>
    <w:rsid w:val="0085745D"/>
    <w:rsid w:val="008608C4"/>
    <w:rsid w:val="00862903"/>
    <w:rsid w:val="00863D78"/>
    <w:rsid w:val="00865647"/>
    <w:rsid w:val="008670FE"/>
    <w:rsid w:val="00867D62"/>
    <w:rsid w:val="00870F26"/>
    <w:rsid w:val="0087149C"/>
    <w:rsid w:val="008715AA"/>
    <w:rsid w:val="0088210B"/>
    <w:rsid w:val="00883DDB"/>
    <w:rsid w:val="00884C84"/>
    <w:rsid w:val="00887EFC"/>
    <w:rsid w:val="00892C95"/>
    <w:rsid w:val="008A108C"/>
    <w:rsid w:val="008A2229"/>
    <w:rsid w:val="008B01F7"/>
    <w:rsid w:val="008B27C6"/>
    <w:rsid w:val="008B5355"/>
    <w:rsid w:val="008B6C32"/>
    <w:rsid w:val="008C367E"/>
    <w:rsid w:val="008C370E"/>
    <w:rsid w:val="008C3DB4"/>
    <w:rsid w:val="008C538F"/>
    <w:rsid w:val="008C5E69"/>
    <w:rsid w:val="008C73C0"/>
    <w:rsid w:val="008C75B5"/>
    <w:rsid w:val="008D2A19"/>
    <w:rsid w:val="008D5643"/>
    <w:rsid w:val="008D6DAD"/>
    <w:rsid w:val="008D7A5F"/>
    <w:rsid w:val="008E11E4"/>
    <w:rsid w:val="008E1436"/>
    <w:rsid w:val="008E2CE0"/>
    <w:rsid w:val="008E2E9F"/>
    <w:rsid w:val="008E536B"/>
    <w:rsid w:val="008E5EF5"/>
    <w:rsid w:val="008F02AD"/>
    <w:rsid w:val="008F1320"/>
    <w:rsid w:val="008F1661"/>
    <w:rsid w:val="008F1977"/>
    <w:rsid w:val="008F35B9"/>
    <w:rsid w:val="008F582A"/>
    <w:rsid w:val="009014FB"/>
    <w:rsid w:val="0090531A"/>
    <w:rsid w:val="0091210E"/>
    <w:rsid w:val="00916BE0"/>
    <w:rsid w:val="009229B5"/>
    <w:rsid w:val="00925A38"/>
    <w:rsid w:val="00926765"/>
    <w:rsid w:val="00927EEF"/>
    <w:rsid w:val="00932829"/>
    <w:rsid w:val="00932B22"/>
    <w:rsid w:val="00932D0D"/>
    <w:rsid w:val="0093558A"/>
    <w:rsid w:val="00937271"/>
    <w:rsid w:val="00937FD2"/>
    <w:rsid w:val="009402CD"/>
    <w:rsid w:val="00942527"/>
    <w:rsid w:val="00942BF2"/>
    <w:rsid w:val="009438D3"/>
    <w:rsid w:val="00945E90"/>
    <w:rsid w:val="0094606E"/>
    <w:rsid w:val="00947619"/>
    <w:rsid w:val="0094798A"/>
    <w:rsid w:val="00951AA9"/>
    <w:rsid w:val="00952677"/>
    <w:rsid w:val="00952E05"/>
    <w:rsid w:val="00952FC8"/>
    <w:rsid w:val="00953C25"/>
    <w:rsid w:val="009542C2"/>
    <w:rsid w:val="0095454B"/>
    <w:rsid w:val="009551CE"/>
    <w:rsid w:val="00957AC9"/>
    <w:rsid w:val="00961026"/>
    <w:rsid w:val="00966944"/>
    <w:rsid w:val="009703CB"/>
    <w:rsid w:val="00975CB6"/>
    <w:rsid w:val="00975E82"/>
    <w:rsid w:val="009770FE"/>
    <w:rsid w:val="0098192F"/>
    <w:rsid w:val="00981ABA"/>
    <w:rsid w:val="00982D77"/>
    <w:rsid w:val="0098373D"/>
    <w:rsid w:val="0098519F"/>
    <w:rsid w:val="00996ADD"/>
    <w:rsid w:val="009A151C"/>
    <w:rsid w:val="009A3A4D"/>
    <w:rsid w:val="009A5F00"/>
    <w:rsid w:val="009A746A"/>
    <w:rsid w:val="009B0315"/>
    <w:rsid w:val="009B04F1"/>
    <w:rsid w:val="009B17AE"/>
    <w:rsid w:val="009B2444"/>
    <w:rsid w:val="009B3891"/>
    <w:rsid w:val="009B59FF"/>
    <w:rsid w:val="009C3BC1"/>
    <w:rsid w:val="009C4E81"/>
    <w:rsid w:val="009C7A88"/>
    <w:rsid w:val="009D2849"/>
    <w:rsid w:val="009D341B"/>
    <w:rsid w:val="009D53A5"/>
    <w:rsid w:val="009D57BA"/>
    <w:rsid w:val="009E04C6"/>
    <w:rsid w:val="009E0D8C"/>
    <w:rsid w:val="009E297A"/>
    <w:rsid w:val="009E3D36"/>
    <w:rsid w:val="009E4796"/>
    <w:rsid w:val="009E4AE8"/>
    <w:rsid w:val="009E6E1B"/>
    <w:rsid w:val="009E792F"/>
    <w:rsid w:val="009E7D19"/>
    <w:rsid w:val="009F2093"/>
    <w:rsid w:val="009F2CA0"/>
    <w:rsid w:val="009F3618"/>
    <w:rsid w:val="00A0144C"/>
    <w:rsid w:val="00A02882"/>
    <w:rsid w:val="00A037E2"/>
    <w:rsid w:val="00A051D4"/>
    <w:rsid w:val="00A05F61"/>
    <w:rsid w:val="00A06D8B"/>
    <w:rsid w:val="00A06E3C"/>
    <w:rsid w:val="00A07C1E"/>
    <w:rsid w:val="00A10FE4"/>
    <w:rsid w:val="00A12356"/>
    <w:rsid w:val="00A13CCF"/>
    <w:rsid w:val="00A14F6A"/>
    <w:rsid w:val="00A159D8"/>
    <w:rsid w:val="00A16CA5"/>
    <w:rsid w:val="00A16D77"/>
    <w:rsid w:val="00A22D23"/>
    <w:rsid w:val="00A27BA2"/>
    <w:rsid w:val="00A310E0"/>
    <w:rsid w:val="00A31911"/>
    <w:rsid w:val="00A42CAE"/>
    <w:rsid w:val="00A463DD"/>
    <w:rsid w:val="00A465C9"/>
    <w:rsid w:val="00A468DE"/>
    <w:rsid w:val="00A47D98"/>
    <w:rsid w:val="00A51BCB"/>
    <w:rsid w:val="00A532F9"/>
    <w:rsid w:val="00A53EB0"/>
    <w:rsid w:val="00A54EE5"/>
    <w:rsid w:val="00A56AAB"/>
    <w:rsid w:val="00A56D69"/>
    <w:rsid w:val="00A57532"/>
    <w:rsid w:val="00A57BEC"/>
    <w:rsid w:val="00A57C34"/>
    <w:rsid w:val="00A66237"/>
    <w:rsid w:val="00A738DA"/>
    <w:rsid w:val="00A75467"/>
    <w:rsid w:val="00A7590C"/>
    <w:rsid w:val="00A766E0"/>
    <w:rsid w:val="00A76E5A"/>
    <w:rsid w:val="00AA2454"/>
    <w:rsid w:val="00AA36E9"/>
    <w:rsid w:val="00AA607B"/>
    <w:rsid w:val="00AA64AF"/>
    <w:rsid w:val="00AA72A3"/>
    <w:rsid w:val="00AB1F1F"/>
    <w:rsid w:val="00AB2CEA"/>
    <w:rsid w:val="00AB4D53"/>
    <w:rsid w:val="00AB5410"/>
    <w:rsid w:val="00AB72FB"/>
    <w:rsid w:val="00AC1284"/>
    <w:rsid w:val="00AD0A57"/>
    <w:rsid w:val="00AD0FD2"/>
    <w:rsid w:val="00AD1EC1"/>
    <w:rsid w:val="00AD33E4"/>
    <w:rsid w:val="00AD5279"/>
    <w:rsid w:val="00AD5322"/>
    <w:rsid w:val="00AE1E2B"/>
    <w:rsid w:val="00AF6324"/>
    <w:rsid w:val="00B00AC8"/>
    <w:rsid w:val="00B00FA6"/>
    <w:rsid w:val="00B01764"/>
    <w:rsid w:val="00B048F0"/>
    <w:rsid w:val="00B05272"/>
    <w:rsid w:val="00B05715"/>
    <w:rsid w:val="00B07686"/>
    <w:rsid w:val="00B11572"/>
    <w:rsid w:val="00B1654B"/>
    <w:rsid w:val="00B170C9"/>
    <w:rsid w:val="00B20222"/>
    <w:rsid w:val="00B259EA"/>
    <w:rsid w:val="00B310CF"/>
    <w:rsid w:val="00B3163D"/>
    <w:rsid w:val="00B36DAA"/>
    <w:rsid w:val="00B4255B"/>
    <w:rsid w:val="00B42CF5"/>
    <w:rsid w:val="00B43110"/>
    <w:rsid w:val="00B4773B"/>
    <w:rsid w:val="00B52155"/>
    <w:rsid w:val="00B5265A"/>
    <w:rsid w:val="00B52ED3"/>
    <w:rsid w:val="00B52F5F"/>
    <w:rsid w:val="00B53444"/>
    <w:rsid w:val="00B60CA7"/>
    <w:rsid w:val="00B6322B"/>
    <w:rsid w:val="00B63F10"/>
    <w:rsid w:val="00B64AFA"/>
    <w:rsid w:val="00B6558D"/>
    <w:rsid w:val="00B66583"/>
    <w:rsid w:val="00B75479"/>
    <w:rsid w:val="00B76990"/>
    <w:rsid w:val="00B76A66"/>
    <w:rsid w:val="00B8034B"/>
    <w:rsid w:val="00B81F78"/>
    <w:rsid w:val="00B827BB"/>
    <w:rsid w:val="00B925A0"/>
    <w:rsid w:val="00B92EE7"/>
    <w:rsid w:val="00B94D10"/>
    <w:rsid w:val="00B95426"/>
    <w:rsid w:val="00B96199"/>
    <w:rsid w:val="00B97954"/>
    <w:rsid w:val="00BA0E38"/>
    <w:rsid w:val="00BA19E4"/>
    <w:rsid w:val="00BA2600"/>
    <w:rsid w:val="00BA3CE0"/>
    <w:rsid w:val="00BA3E96"/>
    <w:rsid w:val="00BA4299"/>
    <w:rsid w:val="00BA5B29"/>
    <w:rsid w:val="00BA6C3B"/>
    <w:rsid w:val="00BB07B7"/>
    <w:rsid w:val="00BB150C"/>
    <w:rsid w:val="00BB17F4"/>
    <w:rsid w:val="00BB2511"/>
    <w:rsid w:val="00BB2A61"/>
    <w:rsid w:val="00BB2E7B"/>
    <w:rsid w:val="00BB5842"/>
    <w:rsid w:val="00BC09B2"/>
    <w:rsid w:val="00BC1E69"/>
    <w:rsid w:val="00BC502A"/>
    <w:rsid w:val="00BC62DE"/>
    <w:rsid w:val="00BC7AE8"/>
    <w:rsid w:val="00BD17AD"/>
    <w:rsid w:val="00BD391D"/>
    <w:rsid w:val="00BD637E"/>
    <w:rsid w:val="00BE18AA"/>
    <w:rsid w:val="00BE3C66"/>
    <w:rsid w:val="00BE56BC"/>
    <w:rsid w:val="00BE767B"/>
    <w:rsid w:val="00BF138B"/>
    <w:rsid w:val="00C01786"/>
    <w:rsid w:val="00C02638"/>
    <w:rsid w:val="00C036CB"/>
    <w:rsid w:val="00C203C3"/>
    <w:rsid w:val="00C206AC"/>
    <w:rsid w:val="00C2272B"/>
    <w:rsid w:val="00C30343"/>
    <w:rsid w:val="00C31087"/>
    <w:rsid w:val="00C32481"/>
    <w:rsid w:val="00C34156"/>
    <w:rsid w:val="00C3495D"/>
    <w:rsid w:val="00C37F3A"/>
    <w:rsid w:val="00C40DBC"/>
    <w:rsid w:val="00C4280C"/>
    <w:rsid w:val="00C43670"/>
    <w:rsid w:val="00C44D5B"/>
    <w:rsid w:val="00C450A9"/>
    <w:rsid w:val="00C4567D"/>
    <w:rsid w:val="00C462D5"/>
    <w:rsid w:val="00C464C7"/>
    <w:rsid w:val="00C47AE1"/>
    <w:rsid w:val="00C50CA4"/>
    <w:rsid w:val="00C52232"/>
    <w:rsid w:val="00C53DBC"/>
    <w:rsid w:val="00C611A1"/>
    <w:rsid w:val="00C622B3"/>
    <w:rsid w:val="00C635F4"/>
    <w:rsid w:val="00C64AF1"/>
    <w:rsid w:val="00C66882"/>
    <w:rsid w:val="00C66EFB"/>
    <w:rsid w:val="00C6721D"/>
    <w:rsid w:val="00C70207"/>
    <w:rsid w:val="00C751ED"/>
    <w:rsid w:val="00C75AF0"/>
    <w:rsid w:val="00C82034"/>
    <w:rsid w:val="00C83DA8"/>
    <w:rsid w:val="00C84A59"/>
    <w:rsid w:val="00C854BE"/>
    <w:rsid w:val="00C86142"/>
    <w:rsid w:val="00C91FC7"/>
    <w:rsid w:val="00C926E8"/>
    <w:rsid w:val="00C94F5E"/>
    <w:rsid w:val="00CA03B0"/>
    <w:rsid w:val="00CA0926"/>
    <w:rsid w:val="00CA2954"/>
    <w:rsid w:val="00CA6782"/>
    <w:rsid w:val="00CB1E0F"/>
    <w:rsid w:val="00CB2CFF"/>
    <w:rsid w:val="00CB4121"/>
    <w:rsid w:val="00CB4B8D"/>
    <w:rsid w:val="00CB5A8D"/>
    <w:rsid w:val="00CC0A61"/>
    <w:rsid w:val="00CC1498"/>
    <w:rsid w:val="00CC3A23"/>
    <w:rsid w:val="00CC3A78"/>
    <w:rsid w:val="00CC417B"/>
    <w:rsid w:val="00CC55D8"/>
    <w:rsid w:val="00CC723F"/>
    <w:rsid w:val="00CC7703"/>
    <w:rsid w:val="00CD1336"/>
    <w:rsid w:val="00CD1848"/>
    <w:rsid w:val="00CD1C9A"/>
    <w:rsid w:val="00CD23FA"/>
    <w:rsid w:val="00CE11B0"/>
    <w:rsid w:val="00CE4ED7"/>
    <w:rsid w:val="00CE58FB"/>
    <w:rsid w:val="00CE667C"/>
    <w:rsid w:val="00CF0C3C"/>
    <w:rsid w:val="00CF334B"/>
    <w:rsid w:val="00CF430A"/>
    <w:rsid w:val="00CF6D97"/>
    <w:rsid w:val="00CF7F5C"/>
    <w:rsid w:val="00D02E8A"/>
    <w:rsid w:val="00D05752"/>
    <w:rsid w:val="00D05F6A"/>
    <w:rsid w:val="00D078D2"/>
    <w:rsid w:val="00D104E6"/>
    <w:rsid w:val="00D10722"/>
    <w:rsid w:val="00D1087C"/>
    <w:rsid w:val="00D10F27"/>
    <w:rsid w:val="00D124FF"/>
    <w:rsid w:val="00D14E07"/>
    <w:rsid w:val="00D15C4E"/>
    <w:rsid w:val="00D16659"/>
    <w:rsid w:val="00D17604"/>
    <w:rsid w:val="00D21DF6"/>
    <w:rsid w:val="00D23A11"/>
    <w:rsid w:val="00D2578A"/>
    <w:rsid w:val="00D259AD"/>
    <w:rsid w:val="00D27249"/>
    <w:rsid w:val="00D30C08"/>
    <w:rsid w:val="00D3331E"/>
    <w:rsid w:val="00D33759"/>
    <w:rsid w:val="00D34D30"/>
    <w:rsid w:val="00D37A28"/>
    <w:rsid w:val="00D402A8"/>
    <w:rsid w:val="00D41500"/>
    <w:rsid w:val="00D4168E"/>
    <w:rsid w:val="00D419DF"/>
    <w:rsid w:val="00D43D38"/>
    <w:rsid w:val="00D44207"/>
    <w:rsid w:val="00D4517E"/>
    <w:rsid w:val="00D50B0A"/>
    <w:rsid w:val="00D52DAD"/>
    <w:rsid w:val="00D5496A"/>
    <w:rsid w:val="00D55317"/>
    <w:rsid w:val="00D562F7"/>
    <w:rsid w:val="00D5735D"/>
    <w:rsid w:val="00D652B5"/>
    <w:rsid w:val="00D6680A"/>
    <w:rsid w:val="00D74036"/>
    <w:rsid w:val="00D74BDB"/>
    <w:rsid w:val="00D76A04"/>
    <w:rsid w:val="00D77385"/>
    <w:rsid w:val="00D778A7"/>
    <w:rsid w:val="00D830B2"/>
    <w:rsid w:val="00D83A58"/>
    <w:rsid w:val="00D85F64"/>
    <w:rsid w:val="00D95483"/>
    <w:rsid w:val="00D95BFA"/>
    <w:rsid w:val="00D9737E"/>
    <w:rsid w:val="00DA0F3D"/>
    <w:rsid w:val="00DA6042"/>
    <w:rsid w:val="00DA6063"/>
    <w:rsid w:val="00DA6357"/>
    <w:rsid w:val="00DB44E6"/>
    <w:rsid w:val="00DB5E53"/>
    <w:rsid w:val="00DC0351"/>
    <w:rsid w:val="00DC0FEA"/>
    <w:rsid w:val="00DC1020"/>
    <w:rsid w:val="00DC17B8"/>
    <w:rsid w:val="00DC27FA"/>
    <w:rsid w:val="00DC2D32"/>
    <w:rsid w:val="00DC76C3"/>
    <w:rsid w:val="00DD4771"/>
    <w:rsid w:val="00DE064F"/>
    <w:rsid w:val="00DE07D0"/>
    <w:rsid w:val="00DE142C"/>
    <w:rsid w:val="00DF110A"/>
    <w:rsid w:val="00DF1824"/>
    <w:rsid w:val="00DF1BAA"/>
    <w:rsid w:val="00DF2BDC"/>
    <w:rsid w:val="00DF542E"/>
    <w:rsid w:val="00DF6EC8"/>
    <w:rsid w:val="00DF6FA6"/>
    <w:rsid w:val="00E0021A"/>
    <w:rsid w:val="00E0497B"/>
    <w:rsid w:val="00E07EC2"/>
    <w:rsid w:val="00E114CD"/>
    <w:rsid w:val="00E141D6"/>
    <w:rsid w:val="00E15617"/>
    <w:rsid w:val="00E16C91"/>
    <w:rsid w:val="00E218F7"/>
    <w:rsid w:val="00E256F1"/>
    <w:rsid w:val="00E25846"/>
    <w:rsid w:val="00E316DF"/>
    <w:rsid w:val="00E31DE3"/>
    <w:rsid w:val="00E36B8D"/>
    <w:rsid w:val="00E409F1"/>
    <w:rsid w:val="00E424EE"/>
    <w:rsid w:val="00E45F3E"/>
    <w:rsid w:val="00E53DB9"/>
    <w:rsid w:val="00E60008"/>
    <w:rsid w:val="00E6325B"/>
    <w:rsid w:val="00E632F8"/>
    <w:rsid w:val="00E6338F"/>
    <w:rsid w:val="00E643D1"/>
    <w:rsid w:val="00E730A3"/>
    <w:rsid w:val="00E734B9"/>
    <w:rsid w:val="00E7401B"/>
    <w:rsid w:val="00E7592E"/>
    <w:rsid w:val="00E81E99"/>
    <w:rsid w:val="00E828E4"/>
    <w:rsid w:val="00E83738"/>
    <w:rsid w:val="00E90911"/>
    <w:rsid w:val="00E93799"/>
    <w:rsid w:val="00E93FF5"/>
    <w:rsid w:val="00EA2BC1"/>
    <w:rsid w:val="00EA2F2A"/>
    <w:rsid w:val="00EA3E5D"/>
    <w:rsid w:val="00EA49AA"/>
    <w:rsid w:val="00EA7157"/>
    <w:rsid w:val="00EB2175"/>
    <w:rsid w:val="00EB25F5"/>
    <w:rsid w:val="00EB2A50"/>
    <w:rsid w:val="00EB57D7"/>
    <w:rsid w:val="00EC057F"/>
    <w:rsid w:val="00EC0BED"/>
    <w:rsid w:val="00EC0CEC"/>
    <w:rsid w:val="00EC2025"/>
    <w:rsid w:val="00EC44E0"/>
    <w:rsid w:val="00EC496E"/>
    <w:rsid w:val="00EC57A4"/>
    <w:rsid w:val="00EC57DB"/>
    <w:rsid w:val="00EC664E"/>
    <w:rsid w:val="00ED0B26"/>
    <w:rsid w:val="00ED4F89"/>
    <w:rsid w:val="00ED61A2"/>
    <w:rsid w:val="00ED6B65"/>
    <w:rsid w:val="00ED7670"/>
    <w:rsid w:val="00EE055B"/>
    <w:rsid w:val="00EE37DD"/>
    <w:rsid w:val="00EE4871"/>
    <w:rsid w:val="00EE4DA1"/>
    <w:rsid w:val="00EE5338"/>
    <w:rsid w:val="00EF19F4"/>
    <w:rsid w:val="00EF54BD"/>
    <w:rsid w:val="00EF6963"/>
    <w:rsid w:val="00F014AD"/>
    <w:rsid w:val="00F03442"/>
    <w:rsid w:val="00F0493D"/>
    <w:rsid w:val="00F13710"/>
    <w:rsid w:val="00F13D69"/>
    <w:rsid w:val="00F13E9B"/>
    <w:rsid w:val="00F15887"/>
    <w:rsid w:val="00F179D4"/>
    <w:rsid w:val="00F200B4"/>
    <w:rsid w:val="00F20BFA"/>
    <w:rsid w:val="00F23407"/>
    <w:rsid w:val="00F27500"/>
    <w:rsid w:val="00F30A8C"/>
    <w:rsid w:val="00F3312B"/>
    <w:rsid w:val="00F37328"/>
    <w:rsid w:val="00F3751D"/>
    <w:rsid w:val="00F4108B"/>
    <w:rsid w:val="00F41C5E"/>
    <w:rsid w:val="00F41DEE"/>
    <w:rsid w:val="00F43548"/>
    <w:rsid w:val="00F467E3"/>
    <w:rsid w:val="00F54E23"/>
    <w:rsid w:val="00F620C1"/>
    <w:rsid w:val="00F6211E"/>
    <w:rsid w:val="00F677EB"/>
    <w:rsid w:val="00F73495"/>
    <w:rsid w:val="00F75645"/>
    <w:rsid w:val="00F779EB"/>
    <w:rsid w:val="00F811CF"/>
    <w:rsid w:val="00F84744"/>
    <w:rsid w:val="00F85248"/>
    <w:rsid w:val="00F9293C"/>
    <w:rsid w:val="00F95F94"/>
    <w:rsid w:val="00FA0540"/>
    <w:rsid w:val="00FA0AEC"/>
    <w:rsid w:val="00FA1DD9"/>
    <w:rsid w:val="00FA5D95"/>
    <w:rsid w:val="00FA69DF"/>
    <w:rsid w:val="00FA7982"/>
    <w:rsid w:val="00FB24B6"/>
    <w:rsid w:val="00FB2704"/>
    <w:rsid w:val="00FB6466"/>
    <w:rsid w:val="00FB6B12"/>
    <w:rsid w:val="00FB7DCF"/>
    <w:rsid w:val="00FC0A46"/>
    <w:rsid w:val="00FC0B1F"/>
    <w:rsid w:val="00FD1A22"/>
    <w:rsid w:val="00FD527C"/>
    <w:rsid w:val="00FD5FBD"/>
    <w:rsid w:val="00FE0083"/>
    <w:rsid w:val="00FE1658"/>
    <w:rsid w:val="00FE1B30"/>
    <w:rsid w:val="00FE50D2"/>
    <w:rsid w:val="00FE60F4"/>
    <w:rsid w:val="00FF6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783EA0"/>
  <w15:docId w15:val="{ABD4F378-D3C1-422C-B734-9CCB7B1A6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16CB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标题1"/>
    <w:basedOn w:val="a"/>
    <w:next w:val="a"/>
    <w:rsid w:val="001E16CB"/>
    <w:pPr>
      <w:widowControl/>
      <w:spacing w:before="230" w:after="230" w:line="480" w:lineRule="exact"/>
      <w:jc w:val="left"/>
    </w:pPr>
    <w:rPr>
      <w:rFonts w:ascii="Arial" w:eastAsia="MS Mincho" w:hAnsi="Arial"/>
      <w:b/>
      <w:kern w:val="0"/>
      <w:sz w:val="44"/>
      <w:szCs w:val="28"/>
      <w:lang w:val="de-DE" w:eastAsia="ja-JP"/>
    </w:rPr>
  </w:style>
  <w:style w:type="paragraph" w:customStyle="1" w:styleId="Authors">
    <w:name w:val="Authors"/>
    <w:basedOn w:val="a"/>
    <w:rsid w:val="001E16CB"/>
    <w:pPr>
      <w:widowControl/>
      <w:spacing w:before="360" w:after="120" w:line="320" w:lineRule="exact"/>
      <w:jc w:val="left"/>
    </w:pPr>
    <w:rPr>
      <w:rFonts w:ascii="Arial" w:eastAsia="MS Mincho" w:hAnsi="Arial"/>
      <w:kern w:val="0"/>
      <w:sz w:val="28"/>
      <w:szCs w:val="24"/>
      <w:lang w:val="en-GB" w:eastAsia="ja-JP"/>
    </w:rPr>
  </w:style>
  <w:style w:type="paragraph" w:customStyle="1" w:styleId="H1">
    <w:name w:val="H1"/>
    <w:basedOn w:val="a"/>
    <w:rsid w:val="001E16CB"/>
    <w:pPr>
      <w:widowControl/>
      <w:spacing w:before="360" w:after="230" w:line="225" w:lineRule="exact"/>
      <w:jc w:val="left"/>
    </w:pPr>
    <w:rPr>
      <w:rFonts w:ascii="Arial" w:eastAsia="MS Mincho" w:hAnsi="Arial"/>
      <w:b/>
      <w:kern w:val="0"/>
      <w:sz w:val="22"/>
      <w:szCs w:val="24"/>
      <w:lang w:val="en-GB" w:eastAsia="ja-JP"/>
    </w:rPr>
  </w:style>
  <w:style w:type="paragraph" w:customStyle="1" w:styleId="H2">
    <w:name w:val="H2"/>
    <w:basedOn w:val="H1"/>
    <w:rsid w:val="001E16CB"/>
    <w:pPr>
      <w:spacing w:before="230"/>
    </w:pPr>
    <w:rPr>
      <w:sz w:val="17"/>
    </w:rPr>
  </w:style>
  <w:style w:type="character" w:customStyle="1" w:styleId="labellist1">
    <w:name w:val="label_list1"/>
    <w:basedOn w:val="a0"/>
    <w:rsid w:val="001E16CB"/>
  </w:style>
  <w:style w:type="paragraph" w:styleId="a3">
    <w:name w:val="header"/>
    <w:basedOn w:val="a"/>
    <w:link w:val="Char"/>
    <w:uiPriority w:val="99"/>
    <w:unhideWhenUsed/>
    <w:rsid w:val="005F3A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Char">
    <w:name w:val="页眉 Char"/>
    <w:link w:val="a3"/>
    <w:uiPriority w:val="99"/>
    <w:rsid w:val="005F3A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3A37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Char0">
    <w:name w:val="页脚 Char"/>
    <w:link w:val="a4"/>
    <w:uiPriority w:val="99"/>
    <w:rsid w:val="005F3A3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F3A37"/>
    <w:pPr>
      <w:jc w:val="left"/>
    </w:pPr>
    <w:rPr>
      <w:rFonts w:ascii="Tahoma" w:hAnsi="Tahoma" w:cs="Tahoma"/>
      <w:kern w:val="0"/>
      <w:sz w:val="16"/>
      <w:szCs w:val="18"/>
      <w:lang w:eastAsia="x-none"/>
    </w:rPr>
  </w:style>
  <w:style w:type="character" w:customStyle="1" w:styleId="Char1">
    <w:name w:val="批注框文本 Char"/>
    <w:link w:val="a5"/>
    <w:uiPriority w:val="99"/>
    <w:semiHidden/>
    <w:rsid w:val="005F3A37"/>
    <w:rPr>
      <w:rFonts w:ascii="Tahoma" w:hAnsi="Tahoma" w:cs="Tahoma"/>
      <w:sz w:val="16"/>
      <w:szCs w:val="18"/>
      <w:lang w:eastAsia="x-none"/>
    </w:rPr>
  </w:style>
  <w:style w:type="character" w:styleId="a6">
    <w:name w:val="Hyperlink"/>
    <w:uiPriority w:val="99"/>
    <w:unhideWhenUsed/>
    <w:rsid w:val="000237B5"/>
    <w:rPr>
      <w:color w:val="0000FF"/>
      <w:u w:val="single"/>
    </w:rPr>
  </w:style>
  <w:style w:type="paragraph" w:customStyle="1" w:styleId="HExperimentalSection">
    <w:name w:val="HExperimental_Section"/>
    <w:basedOn w:val="a"/>
    <w:autoRedefine/>
    <w:rsid w:val="003C1FD0"/>
    <w:pPr>
      <w:widowControl/>
      <w:spacing w:before="460" w:after="230" w:line="230" w:lineRule="atLeast"/>
      <w:jc w:val="left"/>
    </w:pPr>
    <w:rPr>
      <w:rFonts w:ascii="Arial" w:eastAsia="MS Mincho" w:hAnsi="Arial"/>
      <w:b/>
      <w:kern w:val="0"/>
      <w:sz w:val="22"/>
      <w:szCs w:val="20"/>
      <w:lang w:val="de-DE" w:eastAsia="ja-JP"/>
    </w:rPr>
  </w:style>
  <w:style w:type="paragraph" w:customStyle="1" w:styleId="HAcknowledgements">
    <w:name w:val="HAcknowledgements"/>
    <w:basedOn w:val="H1"/>
    <w:rsid w:val="003C1FD0"/>
    <w:pPr>
      <w:spacing w:before="720" w:line="230" w:lineRule="atLeast"/>
    </w:pPr>
    <w:rPr>
      <w:i/>
    </w:rPr>
  </w:style>
  <w:style w:type="paragraph" w:customStyle="1" w:styleId="ecxmsonormal">
    <w:name w:val="ecxmsonormal"/>
    <w:basedOn w:val="a"/>
    <w:rsid w:val="003C1FD0"/>
    <w:pPr>
      <w:widowControl/>
      <w:spacing w:after="324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FigureCaption">
    <w:name w:val="FigureCaption"/>
    <w:basedOn w:val="a"/>
    <w:rsid w:val="003C1FD0"/>
    <w:pPr>
      <w:widowControl/>
      <w:spacing w:before="230" w:after="460" w:line="180" w:lineRule="exact"/>
    </w:pPr>
    <w:rPr>
      <w:rFonts w:ascii="Arial" w:eastAsia="MS Mincho" w:hAnsi="Arial"/>
      <w:kern w:val="0"/>
      <w:sz w:val="14"/>
      <w:szCs w:val="14"/>
      <w:lang w:val="en-GB" w:eastAsia="ja-JP"/>
    </w:rPr>
  </w:style>
  <w:style w:type="paragraph" w:customStyle="1" w:styleId="TableBody">
    <w:name w:val="TableBody"/>
    <w:basedOn w:val="a"/>
    <w:rsid w:val="003C1FD0"/>
    <w:pPr>
      <w:widowControl/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="180" w:lineRule="exact"/>
    </w:pPr>
    <w:rPr>
      <w:rFonts w:ascii="Arial" w:eastAsia="MS Mincho" w:hAnsi="Arial"/>
      <w:kern w:val="0"/>
      <w:sz w:val="14"/>
      <w:szCs w:val="14"/>
      <w:lang w:val="en-GB" w:eastAsia="ja-JP"/>
    </w:rPr>
  </w:style>
  <w:style w:type="paragraph" w:styleId="a7">
    <w:name w:val="List Paragraph"/>
    <w:basedOn w:val="a"/>
    <w:uiPriority w:val="34"/>
    <w:qFormat/>
    <w:rsid w:val="003C1FD0"/>
    <w:pPr>
      <w:ind w:firstLineChars="200" w:firstLine="420"/>
    </w:pPr>
  </w:style>
  <w:style w:type="table" w:styleId="a8">
    <w:name w:val="Table Grid"/>
    <w:basedOn w:val="a1"/>
    <w:uiPriority w:val="59"/>
    <w:rsid w:val="003C1F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3C1FD0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zh-CN"/>
    </w:rPr>
  </w:style>
  <w:style w:type="character" w:styleId="a9">
    <w:name w:val="annotation reference"/>
    <w:semiHidden/>
    <w:rsid w:val="009E4AE8"/>
    <w:rPr>
      <w:sz w:val="21"/>
      <w:szCs w:val="21"/>
    </w:rPr>
  </w:style>
  <w:style w:type="paragraph" w:styleId="aa">
    <w:name w:val="annotation text"/>
    <w:basedOn w:val="a"/>
    <w:link w:val="Char2"/>
    <w:rsid w:val="009E4AE8"/>
    <w:pPr>
      <w:jc w:val="left"/>
    </w:pPr>
  </w:style>
  <w:style w:type="paragraph" w:styleId="ab">
    <w:name w:val="annotation subject"/>
    <w:basedOn w:val="aa"/>
    <w:next w:val="aa"/>
    <w:semiHidden/>
    <w:rsid w:val="009E4AE8"/>
    <w:rPr>
      <w:b/>
      <w:bCs/>
    </w:rPr>
  </w:style>
  <w:style w:type="paragraph" w:styleId="ac">
    <w:name w:val="Document Map"/>
    <w:basedOn w:val="a"/>
    <w:semiHidden/>
    <w:rsid w:val="00386165"/>
    <w:pPr>
      <w:shd w:val="clear" w:color="auto" w:fill="000080"/>
    </w:pPr>
  </w:style>
  <w:style w:type="character" w:styleId="ad">
    <w:name w:val="page number"/>
    <w:basedOn w:val="a0"/>
    <w:rsid w:val="006C7FA6"/>
  </w:style>
  <w:style w:type="paragraph" w:styleId="ae">
    <w:name w:val="Revision"/>
    <w:hidden/>
    <w:uiPriority w:val="99"/>
    <w:semiHidden/>
    <w:rsid w:val="00CF6D97"/>
    <w:rPr>
      <w:kern w:val="2"/>
      <w:sz w:val="21"/>
      <w:szCs w:val="22"/>
      <w:lang w:eastAsia="zh-CN"/>
    </w:rPr>
  </w:style>
  <w:style w:type="character" w:styleId="af">
    <w:name w:val="line number"/>
    <w:uiPriority w:val="99"/>
    <w:semiHidden/>
    <w:unhideWhenUsed/>
    <w:rsid w:val="003B07DE"/>
  </w:style>
  <w:style w:type="paragraph" w:styleId="HTML">
    <w:name w:val="HTML Preformatted"/>
    <w:basedOn w:val="a"/>
    <w:link w:val="HTMLChar"/>
    <w:uiPriority w:val="99"/>
    <w:unhideWhenUsed/>
    <w:rsid w:val="00937FD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hAnsi="Courier"/>
      <w:kern w:val="0"/>
      <w:sz w:val="20"/>
      <w:szCs w:val="20"/>
      <w:lang w:val="x-none" w:eastAsia="x-none"/>
    </w:rPr>
  </w:style>
  <w:style w:type="character" w:customStyle="1" w:styleId="HTMLChar">
    <w:name w:val="HTML 预设格式 Char"/>
    <w:link w:val="HTML"/>
    <w:uiPriority w:val="99"/>
    <w:rsid w:val="00937FD2"/>
    <w:rPr>
      <w:rFonts w:ascii="Courier" w:eastAsia="宋体" w:hAnsi="Courier" w:cs="Courier"/>
    </w:rPr>
  </w:style>
  <w:style w:type="paragraph" w:customStyle="1" w:styleId="SchemeCaption">
    <w:name w:val="SchemeCaption"/>
    <w:basedOn w:val="a"/>
    <w:rsid w:val="00A66237"/>
    <w:pPr>
      <w:widowControl/>
      <w:spacing w:before="230" w:after="460" w:line="180" w:lineRule="exact"/>
    </w:pPr>
    <w:rPr>
      <w:rFonts w:ascii="Arial" w:eastAsia="MS Mincho" w:hAnsi="Arial"/>
      <w:kern w:val="0"/>
      <w:sz w:val="14"/>
      <w:szCs w:val="14"/>
      <w:lang w:val="en-GB" w:eastAsia="ja-JP"/>
    </w:rPr>
  </w:style>
  <w:style w:type="character" w:customStyle="1" w:styleId="Char2">
    <w:name w:val="批注文字 Char"/>
    <w:link w:val="aa"/>
    <w:rsid w:val="00F779EB"/>
    <w:rPr>
      <w:kern w:val="2"/>
      <w:sz w:val="21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747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42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45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360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432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3963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1779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4455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7794539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4" w:space="0" w:color="97B0C8"/>
                                        <w:left w:val="single" w:sz="4" w:space="0" w:color="97B0C8"/>
                                        <w:bottom w:val="single" w:sz="4" w:space="0" w:color="97B0C8"/>
                                        <w:right w:val="single" w:sz="4" w:space="0" w:color="97B0C8"/>
                                      </w:divBdr>
                                      <w:divsChild>
                                        <w:div w:id="13745003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4" w:space="0" w:color="97B0C8"/>
                                            <w:right w:val="single" w:sz="2" w:space="0" w:color="97B0C8"/>
                                          </w:divBdr>
                                          <w:divsChild>
                                            <w:div w:id="21133580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335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54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x-mac-chinesesimp"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haracterization of xiamenmycin biosynthesis reveals a pyran ring formation</vt:lpstr>
    </vt:vector>
  </TitlesOfParts>
  <Company>Microsoft</Company>
  <LinksUpToDate>false</LinksUpToDate>
  <CharactersWithSpaces>846</CharactersWithSpaces>
  <SharedDoc>false</SharedDoc>
  <HLinks>
    <vt:vector size="222" baseType="variant">
      <vt:variant>
        <vt:i4>3276871</vt:i4>
      </vt:variant>
      <vt:variant>
        <vt:i4>225</vt:i4>
      </vt:variant>
      <vt:variant>
        <vt:i4>0</vt:i4>
      </vt:variant>
      <vt:variant>
        <vt:i4>5</vt:i4>
      </vt:variant>
      <vt:variant>
        <vt:lpwstr>mailto:xujunn@sjtu.edu.cn</vt:lpwstr>
      </vt:variant>
      <vt:variant>
        <vt:lpwstr/>
      </vt:variant>
      <vt:variant>
        <vt:i4>4390923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387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8257656</vt:i4>
      </vt:variant>
      <vt:variant>
        <vt:i4>201</vt:i4>
      </vt:variant>
      <vt:variant>
        <vt:i4>0</vt:i4>
      </vt:variant>
      <vt:variant>
        <vt:i4>5</vt:i4>
      </vt:variant>
      <vt:variant>
        <vt:lpwstr>http://rast.nmpdr.org/</vt:lpwstr>
      </vt:variant>
      <vt:variant>
        <vt:lpwstr/>
      </vt:variant>
      <vt:variant>
        <vt:i4>4325387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71860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23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racterization of xiamenmycin biosynthesis reveals a pyran ring formation</dc:title>
  <dc:subject/>
  <dc:creator>Yang</dc:creator>
  <cp:keywords/>
  <dc:description/>
  <cp:lastModifiedBy>Jun Xu</cp:lastModifiedBy>
  <cp:revision>4</cp:revision>
  <cp:lastPrinted>2014-04-29T06:49:00Z</cp:lastPrinted>
  <dcterms:created xsi:type="dcterms:W3CDTF">2014-05-19T08:12:00Z</dcterms:created>
  <dcterms:modified xsi:type="dcterms:W3CDTF">2014-05-19T08:16:00Z</dcterms:modified>
</cp:coreProperties>
</file>